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1F2" w:rsidRDefault="000011F2" w:rsidP="000011F2">
      <w:pPr>
        <w:pStyle w:val="NormalWeb"/>
        <w:ind w:left="480" w:hanging="480"/>
        <w:jc w:val="both"/>
        <w:rPr>
          <w:bCs/>
        </w:rPr>
      </w:pPr>
    </w:p>
    <w:p w:rsidR="000011F2" w:rsidRDefault="000011F2" w:rsidP="000011F2">
      <w:pPr>
        <w:pStyle w:val="NormalWeb"/>
        <w:ind w:left="480" w:hanging="480"/>
        <w:jc w:val="both"/>
        <w:rPr>
          <w:bCs/>
        </w:rPr>
      </w:pPr>
    </w:p>
    <w:p w:rsidR="000011F2" w:rsidRDefault="000011F2" w:rsidP="000011F2">
      <w:pPr>
        <w:spacing w:after="160" w:line="259" w:lineRule="auto"/>
        <w:jc w:val="center"/>
        <w:rPr>
          <w:b/>
          <w:bCs/>
          <w:sz w:val="32"/>
          <w:szCs w:val="32"/>
        </w:rPr>
      </w:pPr>
    </w:p>
    <w:p w:rsidR="000011F2" w:rsidRPr="000601B1" w:rsidRDefault="000011F2" w:rsidP="000011F2">
      <w:pPr>
        <w:spacing w:after="160" w:line="259" w:lineRule="auto"/>
        <w:jc w:val="center"/>
        <w:rPr>
          <w:b/>
          <w:highlight w:val="cyan"/>
        </w:rPr>
      </w:pPr>
      <w:r w:rsidRPr="00FF6B48">
        <w:rPr>
          <w:b/>
          <w:bCs/>
          <w:sz w:val="32"/>
          <w:szCs w:val="32"/>
        </w:rPr>
        <w:t>Supplementary material</w:t>
      </w:r>
    </w:p>
    <w:p w:rsidR="000011F2" w:rsidRDefault="000011F2" w:rsidP="000011F2"/>
    <w:p w:rsidR="000011F2" w:rsidRDefault="000011F2" w:rsidP="000011F2">
      <w:pPr>
        <w:jc w:val="both"/>
        <w:rPr>
          <w:b/>
        </w:rPr>
      </w:pPr>
    </w:p>
    <w:p w:rsidR="000011F2" w:rsidRDefault="000011F2" w:rsidP="000011F2">
      <w:pPr>
        <w:jc w:val="both"/>
        <w:rPr>
          <w:b/>
        </w:rPr>
      </w:pPr>
    </w:p>
    <w:p w:rsidR="000011F2" w:rsidRPr="000608D0" w:rsidRDefault="000011F2" w:rsidP="000011F2">
      <w:pPr>
        <w:spacing w:line="480" w:lineRule="auto"/>
        <w:jc w:val="both"/>
        <w:rPr>
          <w:b/>
          <w:sz w:val="28"/>
          <w:szCs w:val="28"/>
        </w:rPr>
      </w:pPr>
    </w:p>
    <w:p w:rsidR="000011F2" w:rsidRDefault="000011F2" w:rsidP="000011F2">
      <w:pPr>
        <w:spacing w:line="480" w:lineRule="auto"/>
        <w:jc w:val="center"/>
        <w:rPr>
          <w:b/>
          <w:i/>
          <w:sz w:val="28"/>
          <w:szCs w:val="28"/>
        </w:rPr>
      </w:pPr>
      <w:r w:rsidRPr="000608D0">
        <w:rPr>
          <w:b/>
          <w:sz w:val="28"/>
          <w:szCs w:val="28"/>
        </w:rPr>
        <w:t xml:space="preserve">Engineering precursor pools for increasing production of odd-chain fatty acids in </w:t>
      </w:r>
      <w:r w:rsidRPr="000608D0">
        <w:rPr>
          <w:b/>
          <w:i/>
          <w:sz w:val="28"/>
          <w:szCs w:val="28"/>
        </w:rPr>
        <w:t>Yarrowia lipolytica</w:t>
      </w:r>
    </w:p>
    <w:p w:rsidR="000011F2" w:rsidRPr="000608D0" w:rsidRDefault="000011F2" w:rsidP="000011F2">
      <w:pPr>
        <w:spacing w:line="480" w:lineRule="auto"/>
        <w:jc w:val="both"/>
        <w:rPr>
          <w:b/>
          <w:sz w:val="28"/>
          <w:szCs w:val="28"/>
        </w:rPr>
      </w:pPr>
    </w:p>
    <w:p w:rsidR="000011F2" w:rsidRPr="00413AD5" w:rsidRDefault="000011F2" w:rsidP="000011F2">
      <w:pPr>
        <w:jc w:val="center"/>
        <w:rPr>
          <w:b/>
          <w:vertAlign w:val="superscript"/>
          <w:lang w:val="fr-FR"/>
        </w:rPr>
      </w:pPr>
      <w:r w:rsidRPr="00F0601C">
        <w:rPr>
          <w:b/>
          <w:lang w:val="fr-FR"/>
        </w:rPr>
        <w:t>Young-</w:t>
      </w:r>
      <w:proofErr w:type="spellStart"/>
      <w:r w:rsidRPr="00F0601C">
        <w:rPr>
          <w:b/>
          <w:lang w:val="fr-FR"/>
        </w:rPr>
        <w:t>Kyoung</w:t>
      </w:r>
      <w:proofErr w:type="spellEnd"/>
      <w:r w:rsidRPr="00F0601C">
        <w:rPr>
          <w:b/>
          <w:lang w:val="fr-FR"/>
        </w:rPr>
        <w:t xml:space="preserve"> Park</w:t>
      </w:r>
      <w:r w:rsidRPr="00F0601C">
        <w:rPr>
          <w:b/>
          <w:vertAlign w:val="superscript"/>
          <w:lang w:val="fr-FR"/>
        </w:rPr>
        <w:t>1*</w:t>
      </w:r>
      <w:r w:rsidRPr="00F0601C">
        <w:rPr>
          <w:b/>
          <w:lang w:val="fr-FR"/>
        </w:rPr>
        <w:t xml:space="preserve">, </w:t>
      </w:r>
      <w:r w:rsidRPr="00413AD5">
        <w:rPr>
          <w:b/>
          <w:lang w:val="fr-FR"/>
        </w:rPr>
        <w:t>Florence Bordes</w:t>
      </w:r>
      <w:r w:rsidRPr="00413AD5">
        <w:rPr>
          <w:b/>
          <w:vertAlign w:val="superscript"/>
          <w:lang w:val="fr-FR"/>
        </w:rPr>
        <w:t>2</w:t>
      </w:r>
      <w:r w:rsidRPr="00413AD5">
        <w:rPr>
          <w:b/>
          <w:lang w:val="fr-FR"/>
        </w:rPr>
        <w:t>, Fabien Letisse</w:t>
      </w:r>
      <w:r w:rsidRPr="00413AD5">
        <w:rPr>
          <w:b/>
          <w:vertAlign w:val="superscript"/>
          <w:lang w:val="fr-FR"/>
        </w:rPr>
        <w:t>2,3</w:t>
      </w:r>
      <w:r w:rsidRPr="00413AD5">
        <w:rPr>
          <w:b/>
          <w:lang w:val="fr-FR"/>
        </w:rPr>
        <w:t xml:space="preserve">, </w:t>
      </w:r>
      <w:r w:rsidRPr="00F0601C">
        <w:rPr>
          <w:b/>
          <w:lang w:val="fr-FR"/>
        </w:rPr>
        <w:t>Jean-Marc Nicaud</w:t>
      </w:r>
      <w:r w:rsidRPr="00F0601C">
        <w:rPr>
          <w:b/>
          <w:vertAlign w:val="superscript"/>
          <w:lang w:val="fr-FR"/>
        </w:rPr>
        <w:t>1</w:t>
      </w:r>
    </w:p>
    <w:p w:rsidR="000011F2" w:rsidRPr="00413AD5" w:rsidRDefault="000011F2" w:rsidP="000011F2">
      <w:pPr>
        <w:jc w:val="both"/>
        <w:rPr>
          <w:b/>
          <w:vertAlign w:val="superscript"/>
          <w:lang w:val="fr-FR"/>
        </w:rPr>
      </w:pPr>
    </w:p>
    <w:p w:rsidR="000011F2" w:rsidRPr="00413AD5" w:rsidRDefault="000011F2" w:rsidP="000011F2">
      <w:pPr>
        <w:jc w:val="both"/>
        <w:rPr>
          <w:lang w:val="fr-FR"/>
        </w:rPr>
      </w:pPr>
    </w:p>
    <w:p w:rsidR="000011F2" w:rsidRPr="00413AD5" w:rsidRDefault="000011F2" w:rsidP="000011F2">
      <w:pPr>
        <w:jc w:val="both"/>
        <w:rPr>
          <w:lang w:val="fr-FR"/>
        </w:rPr>
      </w:pPr>
    </w:p>
    <w:p w:rsidR="000011F2" w:rsidRPr="00F0601C" w:rsidRDefault="000011F2" w:rsidP="000011F2">
      <w:pPr>
        <w:jc w:val="both"/>
        <w:rPr>
          <w:lang w:val="fr-FR"/>
        </w:rPr>
      </w:pPr>
      <w:r w:rsidRPr="00F0601C">
        <w:rPr>
          <w:vertAlign w:val="superscript"/>
          <w:lang w:val="fr-FR"/>
        </w:rPr>
        <w:t>1</w:t>
      </w:r>
      <w:r w:rsidRPr="00F0601C">
        <w:rPr>
          <w:lang w:val="fr-FR"/>
        </w:rPr>
        <w:t xml:space="preserve"> Université Paris-Saclay, INRAE, </w:t>
      </w:r>
      <w:proofErr w:type="spellStart"/>
      <w:r w:rsidRPr="00F0601C">
        <w:rPr>
          <w:lang w:val="fr-FR"/>
        </w:rPr>
        <w:t>AgroParisTech</w:t>
      </w:r>
      <w:proofErr w:type="spellEnd"/>
      <w:r w:rsidRPr="00F0601C">
        <w:rPr>
          <w:lang w:val="fr-FR"/>
        </w:rPr>
        <w:t xml:space="preserve">, </w:t>
      </w:r>
      <w:proofErr w:type="spellStart"/>
      <w:r w:rsidRPr="00F0601C">
        <w:rPr>
          <w:lang w:val="fr-FR"/>
        </w:rPr>
        <w:t>Micalis</w:t>
      </w:r>
      <w:proofErr w:type="spellEnd"/>
      <w:r w:rsidRPr="00F0601C">
        <w:rPr>
          <w:lang w:val="fr-FR"/>
        </w:rPr>
        <w:t xml:space="preserve"> Institute, Jouy-en-Josas, France</w:t>
      </w:r>
    </w:p>
    <w:p w:rsidR="000011F2" w:rsidRPr="00413AD5" w:rsidRDefault="000011F2" w:rsidP="000011F2">
      <w:pPr>
        <w:jc w:val="both"/>
        <w:rPr>
          <w:lang w:val="fr-FR"/>
        </w:rPr>
      </w:pPr>
    </w:p>
    <w:p w:rsidR="000011F2" w:rsidRPr="00413AD5" w:rsidRDefault="000011F2" w:rsidP="000011F2">
      <w:pPr>
        <w:jc w:val="both"/>
        <w:rPr>
          <w:lang w:val="fr-FR"/>
        </w:rPr>
      </w:pPr>
      <w:r w:rsidRPr="00413AD5">
        <w:rPr>
          <w:vertAlign w:val="superscript"/>
          <w:lang w:val="fr-FR"/>
        </w:rPr>
        <w:t>2</w:t>
      </w:r>
      <w:r w:rsidRPr="00413AD5">
        <w:rPr>
          <w:lang w:val="fr-FR"/>
        </w:rPr>
        <w:t xml:space="preserve"> Toulouse </w:t>
      </w:r>
      <w:proofErr w:type="spellStart"/>
      <w:r w:rsidRPr="00413AD5">
        <w:rPr>
          <w:lang w:val="fr-FR"/>
        </w:rPr>
        <w:t>Biotechnology</w:t>
      </w:r>
      <w:proofErr w:type="spellEnd"/>
      <w:r w:rsidRPr="00413AD5">
        <w:rPr>
          <w:lang w:val="fr-FR"/>
        </w:rPr>
        <w:t xml:space="preserve"> Institute, Université de Toulouse, CNRS, INRAE, INSA, Toulouse, France</w:t>
      </w:r>
    </w:p>
    <w:p w:rsidR="000011F2" w:rsidRPr="00413AD5" w:rsidRDefault="000011F2" w:rsidP="000011F2">
      <w:pPr>
        <w:jc w:val="both"/>
        <w:rPr>
          <w:lang w:val="fr-FR"/>
        </w:rPr>
      </w:pPr>
    </w:p>
    <w:p w:rsidR="000011F2" w:rsidRPr="00D07F88" w:rsidRDefault="000011F2" w:rsidP="000011F2">
      <w:pPr>
        <w:jc w:val="both"/>
        <w:rPr>
          <w:lang w:val="fr-FR"/>
        </w:rPr>
      </w:pPr>
      <w:r w:rsidRPr="00413AD5">
        <w:rPr>
          <w:vertAlign w:val="superscript"/>
          <w:lang w:val="fr-FR"/>
        </w:rPr>
        <w:t xml:space="preserve">3 </w:t>
      </w:r>
      <w:r w:rsidRPr="00413AD5">
        <w:rPr>
          <w:rFonts w:eastAsiaTheme="minorEastAsia"/>
          <w:lang w:val="fr-FR"/>
        </w:rPr>
        <w:t>Université Toulouse III - Paul Sabatier</w:t>
      </w:r>
      <w:r w:rsidRPr="00413AD5">
        <w:rPr>
          <w:lang w:val="fr-FR"/>
        </w:rPr>
        <w:t>, Toulouse, France</w:t>
      </w:r>
    </w:p>
    <w:p w:rsidR="000011F2" w:rsidRPr="00F03914" w:rsidRDefault="000011F2" w:rsidP="000011F2">
      <w:pPr>
        <w:rPr>
          <w:lang w:val="fr-FR"/>
        </w:rPr>
      </w:pPr>
      <w:r w:rsidRPr="00F03914">
        <w:rPr>
          <w:lang w:val="fr-FR"/>
        </w:rPr>
        <w:br w:type="page"/>
      </w:r>
    </w:p>
    <w:p w:rsidR="000011F2" w:rsidRDefault="000011F2" w:rsidP="000011F2">
      <w:pPr>
        <w:spacing w:line="276" w:lineRule="auto"/>
      </w:pPr>
      <w:r w:rsidRPr="00247042">
        <w:rPr>
          <w:b/>
          <w:bCs/>
        </w:rPr>
        <w:lastRenderedPageBreak/>
        <w:t>Supplementary Table 1.</w:t>
      </w:r>
      <w:r>
        <w:t xml:space="preserve"> The primers used in this study.</w:t>
      </w:r>
    </w:p>
    <w:p w:rsidR="000011F2" w:rsidRDefault="000011F2" w:rsidP="000011F2">
      <w:pPr>
        <w:spacing w:line="276" w:lineRule="auto"/>
      </w:pPr>
    </w:p>
    <w:p w:rsidR="000011F2" w:rsidRDefault="000011F2" w:rsidP="000011F2">
      <w:pPr>
        <w:jc w:val="both"/>
      </w:pPr>
    </w:p>
    <w:tbl>
      <w:tblPr>
        <w:tblpPr w:leftFromText="180" w:rightFromText="180" w:vertAnchor="text" w:horzAnchor="margin" w:tblpY="51"/>
        <w:tblW w:w="82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30"/>
        <w:gridCol w:w="5068"/>
      </w:tblGrid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767171"/>
              <w:left w:val="single" w:sz="8" w:space="0" w:color="FFFFFF"/>
              <w:bottom w:val="single" w:sz="8" w:space="0" w:color="767171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Name</w:t>
            </w:r>
          </w:p>
        </w:tc>
        <w:tc>
          <w:tcPr>
            <w:tcW w:w="5068" w:type="dxa"/>
            <w:tcBorders>
              <w:top w:val="single" w:sz="8" w:space="0" w:color="767171"/>
              <w:left w:val="single" w:sz="8" w:space="0" w:color="FFFFFF"/>
              <w:bottom w:val="single" w:sz="8" w:space="0" w:color="767171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Sequence (5’ – 3’)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pTEF</w:t>
            </w:r>
            <w:proofErr w:type="spellEnd"/>
            <w:r w:rsidRPr="001E1EF9">
              <w:rPr>
                <w:sz w:val="22"/>
                <w:szCs w:val="22"/>
              </w:rPr>
              <w:t>-internal-</w:t>
            </w:r>
            <w:proofErr w:type="spellStart"/>
            <w:r w:rsidRPr="001E1EF9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5068" w:type="dxa"/>
            <w:tcBorders>
              <w:top w:val="single" w:sz="8" w:space="0" w:color="76717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TCTGGAATCTACGCTTGTTCA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ACS2-Fw</w:t>
            </w:r>
          </w:p>
        </w:tc>
        <w:tc>
          <w:tcPr>
            <w:tcW w:w="506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ATGTCTGAAGACCACCCAGC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ACS2-intern-Rev</w:t>
            </w:r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GCTCGTGGGTGTTCCACA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CpPCT</w:t>
            </w:r>
            <w:proofErr w:type="spellEnd"/>
            <w:r w:rsidRPr="001E1EF9">
              <w:rPr>
                <w:sz w:val="22"/>
                <w:szCs w:val="22"/>
              </w:rPr>
              <w:t>-intern-Rev</w:t>
            </w:r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GCAACAGAAGCCACGTACTCA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EnPCT-Fw</w:t>
            </w:r>
            <w:proofErr w:type="spellEnd"/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ATGACCCACCCCCAGCAG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EnPCT</w:t>
            </w:r>
            <w:proofErr w:type="spellEnd"/>
            <w:r w:rsidRPr="001E1EF9">
              <w:rPr>
                <w:sz w:val="22"/>
                <w:szCs w:val="22"/>
              </w:rPr>
              <w:t>-internal-Rev</w:t>
            </w:r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GACCGGCAGATCCAGGTCGG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EcPCT-Fw</w:t>
            </w:r>
            <w:proofErr w:type="spellEnd"/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ATGAAACCTGTCAAACCGCC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EcPCT</w:t>
            </w:r>
            <w:proofErr w:type="spellEnd"/>
            <w:r w:rsidRPr="001E1EF9">
              <w:rPr>
                <w:sz w:val="22"/>
                <w:szCs w:val="22"/>
              </w:rPr>
              <w:t>-internal-Rev</w:t>
            </w:r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GATTCCTTGCGAAGTGATTCCG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RePCT-Fw</w:t>
            </w:r>
            <w:proofErr w:type="spellEnd"/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ATGAAGGTGATTACCGCCAGAG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RePCT</w:t>
            </w:r>
            <w:proofErr w:type="spellEnd"/>
            <w:r w:rsidRPr="001E1EF9">
              <w:rPr>
                <w:sz w:val="22"/>
                <w:szCs w:val="22"/>
              </w:rPr>
              <w:t>-internal-Rev</w:t>
            </w:r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CCAATGGGGCCTGCCTC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EcPrpE-Fw</w:t>
            </w:r>
            <w:proofErr w:type="spellEnd"/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ATGTCTTTCTCCGAGTTCTACCAG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EcPrpE</w:t>
            </w:r>
            <w:proofErr w:type="spellEnd"/>
            <w:r w:rsidRPr="001E1EF9">
              <w:rPr>
                <w:sz w:val="22"/>
                <w:szCs w:val="22"/>
              </w:rPr>
              <w:t>-Rev</w:t>
            </w:r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CTACTCCTCCATAGCCTGTCG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SePrpE-Fw</w:t>
            </w:r>
            <w:proofErr w:type="spellEnd"/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ATGTCTTTCTCCGAGTTCTACCAG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SePrpE</w:t>
            </w:r>
            <w:proofErr w:type="spellEnd"/>
            <w:r w:rsidRPr="001E1EF9">
              <w:rPr>
                <w:sz w:val="22"/>
                <w:szCs w:val="22"/>
              </w:rPr>
              <w:t>-Rev</w:t>
            </w:r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CTACTCCTCAATGGCCTGTCG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ReBktB-Fw</w:t>
            </w:r>
            <w:proofErr w:type="spellEnd"/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ATGACCCGAGAGGTGGTGGTGGTC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3A030B" w:rsidP="0054538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proofErr w:type="spellStart"/>
            <w:r>
              <w:rPr>
                <w:sz w:val="22"/>
                <w:szCs w:val="22"/>
              </w:rPr>
              <w:t>ReBktB</w:t>
            </w:r>
            <w:proofErr w:type="spellEnd"/>
            <w:r>
              <w:rPr>
                <w:sz w:val="22"/>
                <w:szCs w:val="22"/>
              </w:rPr>
              <w:t>-</w:t>
            </w:r>
            <w:r w:rsidR="000011F2" w:rsidRPr="001E1EF9">
              <w:rPr>
                <w:sz w:val="22"/>
                <w:szCs w:val="22"/>
              </w:rPr>
              <w:t>internal-Rev</w:t>
            </w:r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CCTTGAAGTAGCCGGCCTTGATGG</w:t>
            </w:r>
          </w:p>
        </w:tc>
      </w:tr>
      <w:tr w:rsidR="000011F2" w:rsidRPr="001E1EF9" w:rsidTr="0054538B">
        <w:trPr>
          <w:trHeight w:val="237"/>
        </w:trPr>
        <w:tc>
          <w:tcPr>
            <w:tcW w:w="3230" w:type="dxa"/>
            <w:tcBorders>
              <w:top w:val="single" w:sz="8" w:space="0" w:color="FFFFFF"/>
              <w:left w:val="single" w:sz="8" w:space="0" w:color="FFFFFF"/>
              <w:bottom w:val="single" w:sz="8" w:space="0" w:color="767171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 xml:space="preserve">   </w:t>
            </w:r>
            <w:proofErr w:type="spellStart"/>
            <w:r w:rsidRPr="001E1EF9">
              <w:rPr>
                <w:sz w:val="22"/>
                <w:szCs w:val="22"/>
              </w:rPr>
              <w:t>ReBktB</w:t>
            </w:r>
            <w:proofErr w:type="spellEnd"/>
            <w:r w:rsidRPr="001E1EF9">
              <w:rPr>
                <w:sz w:val="22"/>
                <w:szCs w:val="22"/>
              </w:rPr>
              <w:t>-Rev</w:t>
            </w:r>
          </w:p>
        </w:tc>
        <w:tc>
          <w:tcPr>
            <w:tcW w:w="5068" w:type="dxa"/>
            <w:tcBorders>
              <w:top w:val="single" w:sz="8" w:space="0" w:color="FFFFFF"/>
              <w:left w:val="single" w:sz="8" w:space="0" w:color="FFFFFF"/>
              <w:bottom w:val="single" w:sz="8" w:space="0" w:color="767171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1E1EF9" w:rsidRDefault="000011F2" w:rsidP="0054538B">
            <w:pPr>
              <w:rPr>
                <w:sz w:val="22"/>
                <w:szCs w:val="22"/>
              </w:rPr>
            </w:pPr>
            <w:r w:rsidRPr="001E1EF9">
              <w:rPr>
                <w:sz w:val="22"/>
                <w:szCs w:val="22"/>
              </w:rPr>
              <w:t>GATTCGCTCGAAGATGGCAGCGATG</w:t>
            </w:r>
          </w:p>
        </w:tc>
      </w:tr>
    </w:tbl>
    <w:p w:rsidR="000011F2" w:rsidRDefault="000011F2" w:rsidP="000011F2">
      <w:r>
        <w:br w:type="page"/>
      </w:r>
      <w:r>
        <w:lastRenderedPageBreak/>
        <w:t xml:space="preserve"> </w:t>
      </w:r>
    </w:p>
    <w:p w:rsidR="000011F2" w:rsidRDefault="000011F2" w:rsidP="000011F2">
      <w:pPr>
        <w:jc w:val="both"/>
      </w:pPr>
      <w:r w:rsidRPr="00247042">
        <w:rPr>
          <w:b/>
          <w:bCs/>
        </w:rPr>
        <w:t>Supplementary Table 2.</w:t>
      </w:r>
      <w:r>
        <w:t xml:space="preserve"> The sequences of </w:t>
      </w:r>
      <w:r w:rsidR="003A030B">
        <w:t xml:space="preserve">the </w:t>
      </w:r>
      <w:r>
        <w:t>genes used in this study.</w:t>
      </w:r>
    </w:p>
    <w:p w:rsidR="000011F2" w:rsidRDefault="000011F2" w:rsidP="000011F2">
      <w:pPr>
        <w:jc w:val="both"/>
      </w:pPr>
    </w:p>
    <w:tbl>
      <w:tblPr>
        <w:tblW w:w="90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8200"/>
      </w:tblGrid>
      <w:tr w:rsidR="000011F2" w:rsidRPr="00247042" w:rsidTr="0054538B">
        <w:trPr>
          <w:trHeight w:val="488"/>
        </w:trPr>
        <w:tc>
          <w:tcPr>
            <w:tcW w:w="8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center"/>
              <w:rPr>
                <w:sz w:val="20"/>
                <w:szCs w:val="20"/>
              </w:rPr>
            </w:pPr>
            <w:r w:rsidRPr="00247042">
              <w:rPr>
                <w:sz w:val="20"/>
                <w:szCs w:val="20"/>
              </w:rPr>
              <w:t>Name</w:t>
            </w:r>
          </w:p>
        </w:tc>
        <w:tc>
          <w:tcPr>
            <w:tcW w:w="82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both"/>
              <w:rPr>
                <w:sz w:val="16"/>
                <w:szCs w:val="16"/>
              </w:rPr>
            </w:pPr>
            <w:r w:rsidRPr="00247042">
              <w:rPr>
                <w:sz w:val="16"/>
                <w:szCs w:val="16"/>
              </w:rPr>
              <w:t xml:space="preserve">     Sequence (5’ – 3’)</w:t>
            </w:r>
          </w:p>
        </w:tc>
      </w:tr>
      <w:tr w:rsidR="000011F2" w:rsidRPr="00247042" w:rsidTr="0054538B">
        <w:trPr>
          <w:trHeight w:val="1337"/>
        </w:trPr>
        <w:tc>
          <w:tcPr>
            <w:tcW w:w="8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center"/>
              <w:rPr>
                <w:sz w:val="20"/>
                <w:szCs w:val="20"/>
              </w:rPr>
            </w:pPr>
            <w:proofErr w:type="spellStart"/>
            <w:r w:rsidRPr="00247042">
              <w:rPr>
                <w:i/>
                <w:iCs/>
                <w:sz w:val="20"/>
                <w:szCs w:val="20"/>
              </w:rPr>
              <w:t>Repct</w:t>
            </w:r>
            <w:proofErr w:type="spellEnd"/>
          </w:p>
        </w:tc>
        <w:tc>
          <w:tcPr>
            <w:tcW w:w="82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both"/>
              <w:rPr>
                <w:sz w:val="16"/>
                <w:szCs w:val="16"/>
              </w:rPr>
            </w:pPr>
            <w:r w:rsidRPr="00247042">
              <w:rPr>
                <w:sz w:val="16"/>
                <w:szCs w:val="16"/>
              </w:rPr>
              <w:t>ATGAAGGTGATTACCGCCAGAGAAGCAGCGGCTCTTGTGCAGGACGGTTGGACTGTTGCATCGGCTGGATTCGTTGGCGCAGGCCATGCTGAGGCAGTCACCGAAGCCCTTGAGCAGCGATTTCTGCAATCGGGTCTGCCACGAGATCTGACCCTCGTCTACTCTGCTGGACAGGGCGATCGTGGTGCCCGAGGTGTGAACCACTTCGGCAATGCCGGCATGACCGCCAGCATCGTCGGCGGCCATTGGAGATCCGCAACCAGACTCGCCACCCTGGCCATGGCTGAGCAGTGTGAGGGCTACAACCTGCCTCAAGGCGTCCTTACGCACCTGTACCGAGCCATTGCTGGCGGTAAACCTGGTGTCATGACCAAGATCGGCCTCCATACGTTCGTCGACCCACGAACCGCCCAAGATGCCCGATACCATGGCGGCGCGGTTAACGAGCGAGCACGGCAGGCCATTGCCGAGGGAAAGGCTTGCTGGGTTGACGCCGTGGACTTTCGAGGCGATGAGTACCTGTTCTACCCCTCGTTTCCCATCCACTGTGCGCTCATTCGGTGCACTGCCGCTGACGCCCGAGGAAACCTCTCCACTCACAGAGAGGCCTTTCACCACGAACTTTTGGCAATGGCCCAAGCTGCTCACAACTCCGGAGGCATCGTCATCGCGCAGGTGGAGTCCCTCGTGGACCACCACGAGATTCTGCAGGCCATCCACGTTCCAGGCATTCTGGTGGACTACGTCGTGGTTTGCGACAACCCCGCTAATCACCAGATGACCTTCGCCGAGTCCTACAACCCTGCGTACGTCACGCCTTGGCAGGGAGAAGCTGCCGTGGCCGAAGCCGAGGCCGCTCCCGTCGCTGCTGGACCCCTTGACGCGCGGACCATCGTGCAGCGTCGAGCCGTTATGGAGCTGGCCCGACGAGCCCCGCGAGTTGTGAACCTCGGTGTCGGAATGCCTGCTGCCGTTGGTATGCTCGCCCATCAGGCTGGACTCGACGGCTTCACCCTGACTGTGGAGGCAGGCCCCATTGGTGGTACTCCCGCTGACGGACTGTCCTTTGGTGCCTCTGCTTATCCGGAGGCTGTCGTCGACCAGCCTGCCCAGTTCGACTTCTACGAAGGCGGTGGCATTGACCTTGCCATCCTCGGCTTGGCTGAGCTCGATGGTCACGGCAACGTCAACGTGTCCAAGTTCGGTGAGGGAGAAGGAGCCTCCATTGCTGGTGTTGGCGGTTTCATCAACATCACCCAGTCTGCTCGAGCCGTCGTGTTCATGGGAACACTGACAGCAGGTGGACTTGAGGTTCGAGCTGGTGATGGAGGACTCCAGATCGTCCGAGAGGGCCGAGTCAAGAAGATCGTCCCTGAGGTGTCTCACCTGTCCTTTAACGGTCCCTATGTGGCTTCTCTCGGAATCCCTGTCCTGTACATCACTGAGCGAGCTGTTTTCGAGATGCGAGCTGGAGCTGATGGCGAAGCCCGATTGACTCTGGTGGAGATTGCGCCCGGTGTCGACCTTCAGCGGGACGTTTTGGACCAGTGTAGCACACCCATTGCTGTCGCCCAGGATCTGCGTGAGATGGATGCCCGTCTGTTTCAGGCCGGTCCCCTGCATCTGTAA</w:t>
            </w:r>
          </w:p>
        </w:tc>
      </w:tr>
      <w:tr w:rsidR="000011F2" w:rsidRPr="00247042" w:rsidTr="0054538B">
        <w:trPr>
          <w:trHeight w:val="1337"/>
        </w:trPr>
        <w:tc>
          <w:tcPr>
            <w:tcW w:w="8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center"/>
              <w:rPr>
                <w:sz w:val="20"/>
                <w:szCs w:val="20"/>
              </w:rPr>
            </w:pPr>
            <w:proofErr w:type="spellStart"/>
            <w:r w:rsidRPr="00247042">
              <w:rPr>
                <w:i/>
                <w:iCs/>
                <w:sz w:val="20"/>
                <w:szCs w:val="20"/>
              </w:rPr>
              <w:t>Cppct</w:t>
            </w:r>
            <w:proofErr w:type="spellEnd"/>
          </w:p>
        </w:tc>
        <w:tc>
          <w:tcPr>
            <w:tcW w:w="82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both"/>
              <w:rPr>
                <w:sz w:val="16"/>
                <w:szCs w:val="16"/>
              </w:rPr>
            </w:pPr>
            <w:r w:rsidRPr="00247042">
              <w:rPr>
                <w:sz w:val="16"/>
                <w:szCs w:val="16"/>
              </w:rPr>
              <w:t>ATGCGAAAGGTTCCCATCATCACTGCTGACGAGGCTGCCAAGCTCATCAAGGACGGAGATACCGTTACTACTTCGGGTTTTGTCGGAAACGCTATCCCTGAGGCTCTGGACCGAGCTGTCGAGAAGCGATTCCTCGAGACCGGCGAGCCTAAGAACATTACTTACGTTTACTGTGGATCTCAGGGTAACCGAGACGGACGAGGTGCTGAGCACTTTGCCCATGAGGGCCTGCTCAAGCGATACATTGCTGGACACTGGGCCACCGTTCCCGCTCTGGGAAAGATGGCCATGGAGAACAAGATGGAGGCTTACAACGTGTCCCAGGGAGCCCTGTGCCACCTCTTCCGAGACATCGCCTCGCATAAGCCCGGTGTTTTCACCAAGGTCGGCATCGGAACTTTTATTGACCCTCGAAACGGCGGCGGCAAGGTCAACGACATCACCAAGGAAGACATTGTTGAGCTGGTGGAGATTAAGGGCCAGGAGTACCTCTTCTACCCCGCCTTTCCTATCCACGTGGCTCTGATTCGAGGAACCTACGCCGACGAGTCCGGTAACATCACTTTTGAGAAGGAAGCCGCTCCCCTCGAGGGAACCTCTGTCTGTCAGGCTGTTAAGAACTCCGGCGGAATTGTGGTCGTTCAGGTCGAGCGAGTGGTCAAGGCCGGAACTCTGGACCCCCGACATGTCAAGGTTCCTGGTATCTACGTGGATTACGTTGTGGTCGCTGACCCCGAGGATCACCAGCAGTCGCTGGACTGCGAGTACGATCCCGCCCTCTCTGGCGAGCATCGACGACCTGAGGTTGTGGGAGAGCCCCTGCCTCTCTCGGCTAAGAAGGTCATCGGCCGACGAGGAGCCATTGAGCTGGAGAAGGACGTGGCTGTCAACCTCGGTGTGGGAGCTCCTGAGTACGTGGCTTCTGTTGCTGACGAGGAAGGCATCGTCGATTTCATGACCCTGACTGCCGAGTCTGGAGCTATTGGTGGCGTGCCTGCTGGAGGTGTCCGATTCGGTGCCTCCTACAACGCCGACGCTCTGATTGATCAGGGCTACCAGTTTGACTACTACGATGGCGGAGGTCTGGACCTCTGTTACCTGGGTCTCGCTGAGTGCGATGAGAAGGGCAACATCAACGTGTCCCGATTCGGTCCCCGAATTGCCGGCTGTGGCGGCTTCATCAACATTACCCAGAACACTCCTAAGGTTTTCTTTTGCGGCACCTTCACTGCTGGTGGCCTGAAGGTGAAGATCGAGGACGGCAAGGTCATCATTGTCCAGGAAGGCAAGCAGAAGAAGTTCCTGAAGGCCGTCGAGCAGATCACCTTTAACGGAGACGTTGCCCTCGCTAACAAGCAGCAGGTGACCTACATTACTGAGCGATGTGTCTTCCTGCTCAAGGAAGACGGTCTGCACCTCTCTGAGATTGCTCCTGGCATTGATCTGCAGACCCAGATCCTCGACGTGATGGATTTTGCTCCTATCATTGACCGAGATGCCAACGGCCAGATTAAGCTGATGGATGCTGCTCTGTTTGCTGAGGGTCTGATGGGCCTGAAGGAGATGAAGTCTTAG</w:t>
            </w:r>
          </w:p>
        </w:tc>
      </w:tr>
      <w:tr w:rsidR="000011F2" w:rsidRPr="00247042" w:rsidTr="0054538B">
        <w:trPr>
          <w:trHeight w:val="1337"/>
        </w:trPr>
        <w:tc>
          <w:tcPr>
            <w:tcW w:w="8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center"/>
              <w:rPr>
                <w:sz w:val="20"/>
                <w:szCs w:val="20"/>
              </w:rPr>
            </w:pPr>
            <w:proofErr w:type="spellStart"/>
            <w:r w:rsidRPr="00247042">
              <w:rPr>
                <w:i/>
                <w:iCs/>
                <w:sz w:val="20"/>
                <w:szCs w:val="20"/>
              </w:rPr>
              <w:t>Ecpct</w:t>
            </w:r>
            <w:proofErr w:type="spellEnd"/>
          </w:p>
        </w:tc>
        <w:tc>
          <w:tcPr>
            <w:tcW w:w="82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both"/>
              <w:rPr>
                <w:sz w:val="16"/>
                <w:szCs w:val="16"/>
              </w:rPr>
            </w:pPr>
            <w:r w:rsidRPr="00247042">
              <w:rPr>
                <w:sz w:val="16"/>
                <w:szCs w:val="16"/>
              </w:rPr>
              <w:t>ATGAAACCTGTCAAACCGCCTCGAATCAACGGCCGAGTTCCAGTTCTCTCTGCCCAGGAAGCCGTTAACTACATTCCCGATGAGGCTACCCTCTGTGTCCTTGGCGCTGGAGGAGGCATTCTTGAGGCCACCACGCTGATTACAGCCCTGGCTGACAAGTACAAGCAGACGCAGACTCCCCGAAATCTGTCCATTATCTCTCCCACAGGACTTGGTGATCGAGCTGATCGAGGCATTTCCCCTCTGGCACAAGAGGGACTGGTGAAGTGGGCGCTGTGCGGTCATTGGGGCCAGTCTCCACGAATTAGCGATCTGGCCGAACAGAACAAGATTATTGCCTACAACTACCCTCAGGGTGTGCTTACCCAGACCCTCCGAGCCGCAGCTGCCCATCAACCCGGCATTATCTCCGACATCGGCATTGGAACCTTTGTCGATCCCCGACAGCAGGGCGGCAAGCTGAACGAGGTGACCAAAGAGGACCTCATCAAGTTGGTTGAGTTCGACAACAAGGAGTACCTTTACTACAAGGCCATTGCTCCCGATATTGCCTTCATTCGTGCAACCACCTGCGATTCCGAAGGCTACGCCACTTTTGAGGACGAGGTGATGTATCTCGACGCCCTGGTTATTGCGCAAGCTGTCCACAACAACGGTGGAATCGTGATGATGCAGGTCCAGAAGATGGTTAAGAAGGCCACGCTTCACCCCAAGTCCGTGCGTATCCCCGGTTACCTCGTCGACATCGTGGTCGTTGACCCGGATCAGTCTCAGTTGTATGGTGGCGCCCCAGTCAACCGATTCATCTCTGGCGACTTCACCCTCGACGACTCCACCAAGCTGTCGCTTCCCCTCAATCAGCGGAAGCTTGTCGCTAGACGAGCACTGTTTGAGATGCGGAAAGGAGCGGTCGGAAACGTGGGTGTCGGCATTGCCGATGGTATCGGACTCGTTGCCCGAGAAGAAGGTTGTGCTGACGACTTCATTTTGACCGTCGAGACTGGCCCTATCGGCGGAATCACTTCGCAAGGAATCGCCTTTGGCGCCAATGTCAACACCCGAGCCATCCTTGACATGACGTCCCAGTTTGACTTCTACCACGGAGGAGGTCTGGACGTGTGCTACCTGTCGTTTGCAGAAGTCGACCAGCATGGCAACGTTGGTGTCCACAAGTTCAACGGCAAGATCATGGGAACCGGAGGCTTCATCGACATCTCCGCTACTTCCAAGAAGATCATCTTCTGTGGCACACTCACCGCTGGTTCTCTCAAGACTGAGATTGCTGACGGTAAGCTGAACATTGTGCAGGAGGGCCGAGTCAAGAAGTTCATCCGAGAACTGCCTGAGATCACCTTCAGCGGCAAGATCGCCCTGGAGAGAGGTCTGGATGTGCGGTACATCACAGAGAGAGCTGTGTTTACTCTGAAAGAGGATGGTCTGCACTTGATCGAGATTGCTCCTGGTGTTGACCTGCAGAAGGACATCCTCGACAAGATGGATTTCACTCCCGTGATCTCCCCTGAGCTGAAGCTGATGGACGAGCGACTCTTCATTGACGCTGCCATGGGTTTTGTCCTCCCCGAGGCTGCGCACTAA</w:t>
            </w:r>
          </w:p>
        </w:tc>
      </w:tr>
      <w:tr w:rsidR="000011F2" w:rsidRPr="00247042" w:rsidTr="0054538B">
        <w:trPr>
          <w:trHeight w:val="695"/>
        </w:trPr>
        <w:tc>
          <w:tcPr>
            <w:tcW w:w="8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center"/>
              <w:rPr>
                <w:sz w:val="20"/>
                <w:szCs w:val="20"/>
              </w:rPr>
            </w:pPr>
            <w:proofErr w:type="spellStart"/>
            <w:r w:rsidRPr="00247042">
              <w:rPr>
                <w:i/>
                <w:iCs/>
                <w:sz w:val="20"/>
                <w:szCs w:val="20"/>
              </w:rPr>
              <w:lastRenderedPageBreak/>
              <w:t>Enpct</w:t>
            </w:r>
            <w:proofErr w:type="spellEnd"/>
          </w:p>
        </w:tc>
        <w:tc>
          <w:tcPr>
            <w:tcW w:w="82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both"/>
              <w:rPr>
                <w:sz w:val="16"/>
                <w:szCs w:val="16"/>
              </w:rPr>
            </w:pPr>
            <w:r w:rsidRPr="00247042">
              <w:rPr>
                <w:sz w:val="16"/>
                <w:szCs w:val="16"/>
              </w:rPr>
              <w:t>ATGACCCACCCCCAGCAGGCCGTTCACGCCGCTTCGCTCCAGAACCCCGAGGCTTTTTGGTCCCATCACGCCCAGCAGCTCCATTGGCACAAGAAGCCCTCGCGAGCCATTGGCCGATCTACCAAGACTCTGGCTTCTGGAGCCTCCCACGAGTCCTGGTCGTGGTTCCCTGACGGAGAGATCTCCACCACTTACAACTGTGTGGATCGACATGTCCTGAACGGCAACGGAGACAACGTGGCCATCATTTGGGATTCTGCTGTCACCGGCAAGAAGGAGAAGTACACTTACCGACAGCTGCTCGACGAGGTCGAGGTTCTGGCTGGTGTCCTCCGAGAGGAGGGCGTTAAGAAGGGAGACGTGGTCATCATCTACATGCCCATGATCCCTGCCGCTCTGATTGGAGCTCTCGCTGTCGCTCGACTGGGTGCTATTCACGCCGCTGTTTTCGGCGGATTTGCCGCTAAGTCCCTGGCTCAGCGAATTGAGGCTGCTCGACCCCGAGCTATCCTCACCGCTTCTTGCGGTATTGAGGGCGCCAAGGGACCCATCGCTTACCGACCTCTGGTGGAGGGCGCTATTGAGGCCTCTTCCTTCAAGCCCGAGAAGGTCCTGATCTGGCAGCGAGACCAGCTCCGATGGAACAACCCTGATAAGCTGGGTGGCCAGCGAAACTGGAACCGACTCGTGAAGTCCGCCCGAATGCGAGGCATTCGAGCTGAGCCCGTGCCTGTCCGATCTACCGACGGACTGTACATCATCTACACTTCCGGTACCACTGGCCTCCCCAAGGGAGTTGTGCGAGAGGCCGGAGGTCACGCTGTGGGTCTGTCTCTCTCCATCAAGTACCTGTTCGACATTCATGGTCCCGGCGATACCATGTTTTGTGCCTCCGACATTGGTTGGGTCGTTGGCCACTCGTACATCCTGTACGCCCCTCTGCTCGTCGGAGCTACCACTGTTCTCTTCGAGGGAAAGCCTGTGGGTACCCCTGACGCTGGTACTTTTTGGCGAGTGGTCGCCGAGCATAAGGCTAACGTCCTGTTCACCGCTCCCACTGCCCTCCGAGCTATTCGAAAGGAGGACCCTGATAACAAGCACTTTGAGAAGGTGGCCGGTGACAACAACCTGCGACATCTCCGAGCCCTGTTCCTCGCTGGCGAGCGATCGGAGCCCTCTATCGTCCGAGCCTACCAGGACCTGCTCACCAAGCACGCCGCTCGAGGAGCTCTGGTTGTGGATAACTGGTGGTCGTCTGAGTCGGGCTCTCCTATTTCCGGACTGGCTCTCCGATCGGCTGTCGGTCGAGTTCCTCCTCGATCGGACGAGTACGATGTGGCCCCCCTGGCTATCCGACCTGGATCTGCCGGTCTCCCCATGCCTGGTTTCGACGTCCGAGTCGTTGACGATGAGGGCAACGAGGTTGCCCAGGGCACCATGGGAAACATTGTGATGGCTACTCCCCTGGCCCCTACCGCTTTCACTCGACTCTTTAACGACGATGAGCGATTCTACAAGGGATACCTGAAGCGATTTGGCGGACGATGGCTCGACACCGGCGACGCTGGTATGATCGACCAGGATGGCTACATTCACGTGATGTCCCGATCGGACGATATCATTAACGTCGCCGCTCACCGATTCTCTACTGGACAGGGTTCCATCGAGCAGGCCATTCTGTCGCACCCCGCCATTGGAGAGGCTTCTGTGGTCGGCATCCCCGACGCCCTGAAGGGACATCTCCCTTTCGCTTTTATCACCCTGAAGCAGTCCGGTGGTAACTCGCCTGCTCGACCTTCTGCTGAGCTGTTCAACTCCGTTAACCGACTCGTGCGAGAGCAGATCGGAGCTATTGCCTCCCTGGGAGGAATGATCCAGGGCCAGGGAATGATTCCCAAGACCCGATCTGGCAAGACTCTCCGACGAGTGCTGCGAGAGCTCGTCGAGAACGGAGCCCGAGGTGAGTTCGAGAAGGAGGTTGCTGTGCCTCCTACCGTGGAGGACCGAGGCGTTGTGGAGGTTGCCCGAGAGAAGGTGCGAGAGTACTTCGAGTCTCAGTCCGGATCGCCCAAGGCTAAGCTGTAG</w:t>
            </w:r>
          </w:p>
        </w:tc>
      </w:tr>
      <w:tr w:rsidR="000011F2" w:rsidRPr="00247042" w:rsidTr="0054538B">
        <w:trPr>
          <w:trHeight w:val="960"/>
        </w:trPr>
        <w:tc>
          <w:tcPr>
            <w:tcW w:w="8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11F2" w:rsidRPr="00247042" w:rsidRDefault="000011F2" w:rsidP="0054538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47042">
              <w:rPr>
                <w:i/>
                <w:iCs/>
                <w:sz w:val="20"/>
                <w:szCs w:val="20"/>
              </w:rPr>
              <w:t>EcprpE</w:t>
            </w:r>
            <w:proofErr w:type="spellEnd"/>
          </w:p>
        </w:tc>
        <w:tc>
          <w:tcPr>
            <w:tcW w:w="82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11F2" w:rsidRPr="00247042" w:rsidRDefault="000011F2" w:rsidP="0054538B">
            <w:pPr>
              <w:jc w:val="both"/>
              <w:rPr>
                <w:sz w:val="16"/>
                <w:szCs w:val="16"/>
              </w:rPr>
            </w:pPr>
            <w:r w:rsidRPr="00247042">
              <w:rPr>
                <w:sz w:val="16"/>
                <w:szCs w:val="16"/>
              </w:rPr>
              <w:t>ATGTCTTTCTCCGAGTTCTACCAGCGATCTATCAACGAGCCTGAGCAGTTCTGGGCTGAGCAGGCTCGACGAATTGACTGGCAGACCCCCTTCACCCAGACCCTGGACCACTCCAACCCTCCCTTCGCCCGATGGTTCTGTGAGGGCCGAACCAACCTGTGCCACAACGCTATCGACCGATGGCTGGAGAAGCAGCCTGAGGCTCTGGCTCTGATTGCCGTCTCTTCCGAGACTGAGGAAGAGCGAACCTTCACCTTCCGACAGCTGCACGACGAGGTGAACGCCGTCGCTTCTATGCTGCGATCCCTGGGAGTGCAGCGAGGTGACCGAGTGCTGGTCTACATGCCCATGATCGCCGAGGCTCACATTACCCTGCTGGCCTGTGCTCGAATCGGTGCCATTCACTCTGTGGTCTTCGGCGGATTCGCTTCTCACTCCGTGGCCGCTCGAATCGACGACGCCAAGCCCGTGCTGATTGTGTCCGCTGACGCTGGAGCTCGAGGTGGCAAGATCATTCCCTACAAGAAGCTGCTGGACGACGCTATCTCTCAGGCTCAGCACCAGCCCCGACACGTGCTGCTGGTGGACCGAGGCCTGGCTAAGATGGCTCGAGTGTCTGGACGAGACGTCGACTTCGCTTCTCTGCGACACCAGCACATTGGTGCTCGAGTGCCTGTGGCTTGGCTGGAGTCTAACGAGACTTCCTGCATTCTGTACACCTCTGGTACCACCGGCAAGCCCAAGGGAGTGCAGCGAGACGTCGGAGGTTACGCTGTCGCCCTGGCTACCTCCATGGACACCATTTTCGGCGGAAAGGCCGGATCTGTGTTCTTCTGTGCTTCCGACATCGGCTGGGTGGTCGGACACTCCTACATTGTCTACGCTCCCCTGCTGGCCGGCATGGCTACCATCGTGTACGAGGGACTGCCCACCTGGCCTGACTGTGGTGTGTGGTGGACCATTGTCGAGAAGTACCAGGTGTCTCGAATGTTCTCCGCCCCCACCGCTATCCGAGTGCTGAAGAAGTTCCCCACCGCCGAGATTCGAAAGCACGACCTGTCTTCCCTGGAGGTCCTGTACCTGGCTGGAGAGCCTCTGGACGAGCCTACCGCTTCTTGGGTGTCCAACACCCTGGACGTGCCCGTCATCGACAACTACTGGCAGACCGAGTCTGGTTGGCCCATCATGGCCATTGCTCGAGGCCTGGACGACCGACCTACCCGACTGGGCTCTCCCGGTGTCCCCATGTACGGATACAACGTCCAGCTGCTGAACGAGGTGACCGGAGAGCCCTGTGGCGTGAACGAGAAGGGTATGCTGGTGGTGGAGGGTCCTCTGCCTCCCGGTTGCATCCAGACCATTTGGGGCGACGACGGACGATTCGTCAAGACCTACTGGTCCCTGTTCTCTCGACCCGTGTACGCCACCTTCGACTGGGGAATCCGAGACGCTGACGGTTACCACTTCATCCTGGGCCGAACCGACGACGTGATTAACGTCGCCGGACACCGACTGGGTACCCGAGAGATCGAGGAGTCTATTTCTTCTCACCCTGGAGTGGCTGAGGTGGCTGTGGTCGGAGTCAAGGACGCTCTGAAGGGTCAGGTGGCCGTCGCTTTCGTGATTCCCAAGGAGTCTGACTCCCTGGAGGACCGAGACGTCGCCCACTCTCAGGAGAAGGCCATCATGGCTCTGGTGGACTCCCAGATTGGTAACTTCGGCCGACCCGCTCACGTGTGGTTCGTCTCTCAGCTGCCCAAGACCCGATCCGGAAAGATGCTGCGACGAACCATCCAGGCCATTTGTGAGGGTCGAGATCCCGGCGACCTGACCACCATCGACGACCCTGCTTCCCTGGACCAGATTCGACAGGCTATGGAGGAGTAG</w:t>
            </w:r>
          </w:p>
        </w:tc>
      </w:tr>
      <w:tr w:rsidR="000011F2" w:rsidRPr="00247042" w:rsidTr="0054538B">
        <w:trPr>
          <w:trHeight w:val="965"/>
        </w:trPr>
        <w:tc>
          <w:tcPr>
            <w:tcW w:w="8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center"/>
              <w:rPr>
                <w:sz w:val="20"/>
                <w:szCs w:val="20"/>
              </w:rPr>
            </w:pPr>
            <w:proofErr w:type="spellStart"/>
            <w:r w:rsidRPr="00247042">
              <w:rPr>
                <w:i/>
                <w:iCs/>
                <w:sz w:val="20"/>
                <w:szCs w:val="20"/>
              </w:rPr>
              <w:t>SeprpE</w:t>
            </w:r>
            <w:proofErr w:type="spellEnd"/>
          </w:p>
        </w:tc>
        <w:tc>
          <w:tcPr>
            <w:tcW w:w="82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both"/>
              <w:rPr>
                <w:sz w:val="16"/>
                <w:szCs w:val="16"/>
              </w:rPr>
            </w:pPr>
            <w:r w:rsidRPr="00247042">
              <w:rPr>
                <w:sz w:val="16"/>
                <w:szCs w:val="16"/>
              </w:rPr>
              <w:t>ATGTCTTTCTCCGAGTTCTACCAGCGATCTATCAACGAGCCTGAGGCTTTCTGGGCTGAGCAGGCTCGACGAATTGACTGGCGACAGCCCTTCACCCAGACCCTGGACCACTCTCGACCTCCCTTCGCTCGATGGTTCTGTGGCGGAACCACCAACCTGTGCCACAACGCCGTCGACCGATGGCGAGACAAGCAGCCTGAGGCTCTGGCTCTGATTGCCGTGTCTTCCGAGACTGACGAGGAGCGAACCTTCACCTTCTCTCAGCTGCACGACGAGGTGAACATTGTCGCCGCTATGCTGCTGTCCCTGGGCGTGCAGCGAGGCGACCGAGTGCTGGTCTACATGCCCATGATCGCCGAGGCTCAGATTACCCTGCTGGCCTGTGCTCGAATCGGCGCTATTCACTCTGTGGTCTTCGGTGGCTTCGCTTCTCACTCTGTGGCTGCTCGAATCGACGACGCTCGACCCGCCCTGATTGTGTCTGCTGACGCTGGAGCTCGAGGCGGCAAGATCCTGCCCTACAAGAAGCTGCTGGACGACGCTATTGCCCAGGCTCAGCACCAGCCCAAGCACGTGCTGCTGGTCGACCGAGGTCTGGCTAAGATGGCCTGGGTGGACGGCCGAGATCTGGACTTCGCTACCCTGCGACAGCAGCACCTGGGTGCTTCTGTGCCCGTCGCCTGGCTGGAGTCTAACGAGACTTCCTGCATCCTGTACACCTCCGGCACCACCGGAAAGCCTAAGGGAGTGCAGCGAGACGTCGGCGGATACGCTGTGGCTCTGGCTACCTCTATGGACACCATTTTCGGTGGCAAGGCTGGAGGTGTGTTCTTCTGTGCCTCTGACATCGGTTGGGTGGTCGGCCACTCCTACATTGTCTACGCTCCCCTGCTGGCTGGTATGGCCACCATCGTGTACGAGGGCCTGCCTACCTACCCTGACTGCGGAGTGTGGTGGAAGATTGTCGAGAAGTACCAGGTGAACCGAATGTTCTCCGCTCCCACTGCCATCCGAGTCCTGAAGAAGTTCCCCACCGCCCAGATTCGAAACCACGACCTGTCTTCTCTGGAGGCTCTGTACCTGGCTGGAGAGCCTCTGGACGAGCCTACCGCCTCTTGGGTGACCGAGACTCTGGGCGTGCCCGTCATCGACAACTACTGGCAGACCGAGTCCGGTTGGCCCATTATGGCTCTGGCTCGAGCTCTGGACGACCGACCTTCCCGACTGGGTTCCCCCGGAGTCCCTATGTACGGATACAACGTCCAGCTGCTGAACGAGGTGACCGGAGAGCCCTGTGGTATCAACGAGAAGGGCATGCTGGTCATCGAGGGACCTCTGCCTCCCGGTTGCATCCAGACCATTTGGGGAGACGACGCCCGATTCGTCAAGACCTACTGGTCCCTGTTCAACCGACAGGTGTACGCTACCTTCGACTGGGGCATCCGAGACGCCGAGGGATACTACTTCATTCTGGGTCGAACCGACGACGTGATCAACATTGCCGGCCACCGACTGGGAACCCGAGAGATCGAGGAGTCTATTTCTTCCTACCCTAACGTGGCTGAG</w:t>
            </w:r>
            <w:r w:rsidRPr="00247042">
              <w:rPr>
                <w:sz w:val="16"/>
                <w:szCs w:val="16"/>
              </w:rPr>
              <w:lastRenderedPageBreak/>
              <w:t>GTGGCTGTGGTCGGCATCAAGGACGCTCTGAAGGGACAGGTGGCCGTCGCTTTCGTCATTCCCAAGCAGTCTGACACCCTGGCTGACCGAGAGGCTGCTCGAGACGAGGAGAACGCTATCATGGCCCTGGTGGACAACCAGATTGGACACTTCGGTCGACCCGCTCACGTGTGGTTCGTCTCTCAGCTGCCCAAGACCCGATCCGGCAAGATGCTGCGACGAACCATCCAGGCCATTTGTGAGGGTCGAGATCCCGGCGACCTGACCACCATCGACGACCCTGCTTCCCTGCAGCAGATCCGACAGGCCATTGAGGAGTAG</w:t>
            </w:r>
          </w:p>
        </w:tc>
      </w:tr>
      <w:tr w:rsidR="000011F2" w:rsidRPr="00247042" w:rsidTr="0054538B">
        <w:trPr>
          <w:trHeight w:val="1337"/>
        </w:trPr>
        <w:tc>
          <w:tcPr>
            <w:tcW w:w="8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center"/>
              <w:rPr>
                <w:sz w:val="20"/>
                <w:szCs w:val="20"/>
              </w:rPr>
            </w:pPr>
            <w:r w:rsidRPr="00247042">
              <w:rPr>
                <w:i/>
                <w:iCs/>
                <w:sz w:val="20"/>
                <w:szCs w:val="20"/>
              </w:rPr>
              <w:lastRenderedPageBreak/>
              <w:t>YlACS2</w:t>
            </w:r>
          </w:p>
        </w:tc>
        <w:tc>
          <w:tcPr>
            <w:tcW w:w="82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both"/>
              <w:rPr>
                <w:sz w:val="16"/>
                <w:szCs w:val="16"/>
              </w:rPr>
            </w:pPr>
            <w:r w:rsidRPr="00247042">
              <w:rPr>
                <w:sz w:val="16"/>
                <w:szCs w:val="16"/>
              </w:rPr>
              <w:t>ATGTCTGAAGACCACCCAGCCATCCACCCACCCTCCGAGTTCAAGGACAACCACCCCCACTTCGGAGGCCCCCACCTCGACTGTCTGCAGGACTACCACCAGCTGCACAAGGAGTCCATTGAGGACCCCAAGGCCTTCTGGAAGAAGATGGCCAACGAGCTCATCTCCTGGTCAACCCCCTTTGAAACTGTGCGATCTGGCGGCTTCGAGCACGGCGACGTGGCCTGGTTCCCCGAGGGCCAGCTCAACGCCTCCTACAACTGTGTGGATCGACACGCCTTTGCCAACCCCGACAAGCCCGCCATCATTTTTGAGGCCGATGAGCCGGGCCAGGGCCGAATCGTCACCTACGGCGAACTGCTGCGACAGGTGTCTCAGGTCGCAGCCACCCTGCGATCCTTCGGCGTCCAGAAGGGCGATACTGTGGCCGTCTACCTGCCCATGATCCCCGAGGCCATTGTCACTCTGCTGGCCATCACCCGAATTGGCGCTGTCCACTCGGTCATCTTCGCCGGCTTCTCCTCCGGTTCTCTGCGAGACCGAATCAACGACGCCAAGTCCAAGGTTGTCGTCACCACCGACGCCTCCATGCGAGGAGGCAAGACCATCGACACCAAGAAGATTGTCGATGAAGCCTTGCGAGACTGCCCCTCTGTTACCCACACCCTGGTCTTCCGACGAGCAGGTGTCGAGAACCTGGCCTGGACTGAGGGCCGGGACTTCTGGTGGCACGAGGAGGTCGTCAAGCACCGACCCTACCTTGCCCCCGTCCCCGTTGCCTCCGAGGACCCCATCTTCCTGCTTTACACCTCTGGATCCACCGGCACCCCCAAGGGTCTGGCCCACGCTACCGGTGGCTACCTGCTTGGTGCTGCCCTGACCGCCAAGTACGTGTTTGACATCCACGGAGACGACAAGCTGTTCACCGCTGGAGACGTTGGCTGGATCACCGGCCACACCTACGTGCTCTACGGTCCTCTGATGCTCGGAGCCACCACTGTTGTGTTCGAGGGAACCCCTGCCTACCCCTCCTTCTCGCGATACTGGGACATTGTCGACGACCACAAGATCACCCACTTCTACGTGGCTCCCACCGCCCTGCGTCTCCTGAAGCGGGCCGGCACCCATCACATTAAGCACGACCTGTCGTCTCTGCGAACCCTCGGCTCTGTGGGTGAGCCCATTGCCCCCGACGTGTGGCAGTGGTACAACGACAACATTGGCCGAGGCAAGGCCCACATCTGTGACACCTACTGGCAGACCGAGACTGGCTCGCATATCATTGCCCCCATGGCCGGCGTGACCCCCACCAAGCCCGGTTCTGCTTCCCTGCCTGTCTTTGGAATTGATCCCGTTATCATTGATCCCGTGTCTGGCGAGGAGCTCAAGGGTAACAACGTTGAGGGTGTTCTTGCCCTGCGATCTCCCTGGCCCTCCATGGCCCGAACCGTGTGGAACACCCACGAGCGATACATGGAGACCTACCTGCGGCCCTACCCCGGCTACTACTTCACCGGTGATGGTGCTGCCCGAGACAATGACGGCTTTTACTGGATCCGAGGCCGAGTCGACGACGTTGTCAACGTTTCTGGCCACCGTCTTTCCACCGCCGAGATTGAGGCTGCTCTCATTGAGCACGCTCAGGTGTCTGAGTCTGCCGTTGTTGGTGTCCATGACGATCTGACTGGCCAGGCCGTCAACGCCTTTGTGGCTCTCAAGAACCCCGTCGAGGATGTGGACGCTCTGCGAAAGGAGCTTGTTGTGCAGGTGCGAAAGACCATTGGACCCTTTGCTGCTCCCAAGAATGTCATCATCGTGGACGATCTGCCCAAGACTCGGTCTGGCAAGATCATGCGACGAATTCTGCGAAAGGTGCTTGCTGGCGAGGAGGACCAGCTCGGAGACATTTCCACTCTTGCTAACCCCGACGTTGTCCAGACCATCATTGAGGTTGTTCACTCGTTGAAAAAGTAA</w:t>
            </w:r>
          </w:p>
        </w:tc>
      </w:tr>
      <w:tr w:rsidR="000011F2" w:rsidRPr="00247042" w:rsidTr="0054538B">
        <w:trPr>
          <w:trHeight w:val="605"/>
        </w:trPr>
        <w:tc>
          <w:tcPr>
            <w:tcW w:w="8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center"/>
              <w:rPr>
                <w:sz w:val="16"/>
                <w:szCs w:val="16"/>
              </w:rPr>
            </w:pPr>
            <w:proofErr w:type="spellStart"/>
            <w:r w:rsidRPr="00247042">
              <w:rPr>
                <w:i/>
                <w:iCs/>
                <w:sz w:val="20"/>
                <w:szCs w:val="20"/>
              </w:rPr>
              <w:t>RebktB</w:t>
            </w:r>
            <w:proofErr w:type="spellEnd"/>
          </w:p>
        </w:tc>
        <w:tc>
          <w:tcPr>
            <w:tcW w:w="8200" w:type="dxa"/>
            <w:tcBorders>
              <w:top w:val="single" w:sz="8" w:space="0" w:color="767171"/>
              <w:left w:val="single" w:sz="8" w:space="0" w:color="767171"/>
              <w:bottom w:val="single" w:sz="8" w:space="0" w:color="767171"/>
              <w:right w:val="single" w:sz="8" w:space="0" w:color="76717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11F2" w:rsidRPr="00247042" w:rsidRDefault="000011F2" w:rsidP="0054538B">
            <w:pPr>
              <w:jc w:val="both"/>
              <w:rPr>
                <w:sz w:val="16"/>
                <w:szCs w:val="16"/>
              </w:rPr>
            </w:pPr>
            <w:r w:rsidRPr="00247042">
              <w:rPr>
                <w:sz w:val="16"/>
                <w:szCs w:val="16"/>
              </w:rPr>
              <w:t>ATGACCCGAGAGGTGGTGGTGGTCAGCGGTGTTCGAACCGCCATCGGCACCTTCGGCGGCTCCCTGAAGGACGTCGCCCCCGCTGAGCTGGGCGCTCTGGTTGTCCGAGAGGCCCTGGCCCGAGCTCAGGTGTCTGGTGACGACGTGGGCCACGTCGTCTTCGGCAACGTCATTCAGACCGAGCCCCGAGACATGTACCTGGGACGAGTCGCTGCCGTCAACGGCGGCGTCACCATTAACGCCCCCGCCCTCACCGTGAACCGACTGTGCGGTTCCGGCCTGCAGGCCATCGTCTCCGCCGCTCAGACCATCCTGCTCGGCGACACCGACGTTGCCATCGGCGGCGGTGCCGAGTCCATGTCCCGAGCTCCCTACCTGGCCCCCGCCGCTCGATGGGGTGCTCGAATGGGTGACGCCGGTCTGGTTGATATGATGCTGGGAGCCCTGCACGACCCTTTCCACCGAATTCACATGGGCGTTACCGCTGAGAACGTCGCCAAGGAGTACGACATCTCCCGAGCCCAGCAGGACGAGGCTGCCCTGGAGTCCCACCGACGAGCCTCCGCTGCCATCAAGGCCGGCTACTTCAAGGACCAGATCGTCCCCGTCGTTTCCAAGGGCCGAAAGGGCGACGTCACCTTCGACACCGACGAGCACGTCCGACACGACGCCACCATCGACGACATGACCAAGCTGCGACCCGTCTTCGTCAAGGAGAACGGCACCGTGACCGCCGGAAACGCCTCCGGACTGAACGACGCCGCCGCCGCTGTCGTGATGATGGAGCGAGCCGAGGCCGAGCGACGAGGACTGAAGCCCCTGGCCCGACTGGTCAGCTATGGTCACGCCGGTGTGGACCCCAAGGCTATGGGAATTGGTCCCGTCCCCGCCACCAAGATCGCCCTGGAGCGAGCCGGACTGCAGGTGTCCGACCTGGACGTTATCGAGGCCAACGAGGCTTTCGCTGCTCAGGCCTGCGCCGTTACCAAGGCCCTGGGCCTGGACCCCGCCAAGGTCAACCCCAACGGATCTGGCATCTCCCTGGGCCACCCCATCGGCGCTACCGGTGCTCTGATCACCGTCAAGGCCCTGCACGAGCTCAACCGAGTCCAGGGTCGATACGCCCTGGTCACCATGTGCATCGGAGGCGGCCAGGGCATCGCTGCCATCTTCGAGCGAATCTAA</w:t>
            </w:r>
          </w:p>
        </w:tc>
      </w:tr>
    </w:tbl>
    <w:p w:rsidR="000011F2" w:rsidRDefault="000011F2" w:rsidP="000011F2">
      <w:pPr>
        <w:rPr>
          <w:b/>
          <w:bCs/>
        </w:rPr>
      </w:pPr>
    </w:p>
    <w:p w:rsidR="000011F2" w:rsidRDefault="000011F2" w:rsidP="000011F2">
      <w:pPr>
        <w:rPr>
          <w:b/>
          <w:bCs/>
        </w:rPr>
      </w:pPr>
    </w:p>
    <w:p w:rsidR="000011F2" w:rsidRDefault="000011F2" w:rsidP="000011F2">
      <w:pPr>
        <w:rPr>
          <w:b/>
          <w:bCs/>
        </w:rPr>
      </w:pPr>
    </w:p>
    <w:p w:rsidR="000011F2" w:rsidRDefault="000011F2" w:rsidP="000011F2">
      <w:pPr>
        <w:rPr>
          <w:b/>
          <w:bCs/>
        </w:rPr>
      </w:pPr>
    </w:p>
    <w:p w:rsidR="000011F2" w:rsidRDefault="000011F2" w:rsidP="000011F2">
      <w:pPr>
        <w:jc w:val="both"/>
      </w:pPr>
      <w:r>
        <w:rPr>
          <w:b/>
          <w:bCs/>
        </w:rPr>
        <w:t xml:space="preserve">Supplementary Table 3. </w:t>
      </w:r>
      <w:r>
        <w:t xml:space="preserve">Production of OCFAs in obese-L strain with or without acetate. The strains were cultivated in YNBD2P0.5 and YNBD2P0.5A1 medium for 120 hours. </w:t>
      </w:r>
      <w:r w:rsidRPr="00923E1A">
        <w:t xml:space="preserve">Averages and standard deviations </w:t>
      </w:r>
      <w:proofErr w:type="gramStart"/>
      <w:r w:rsidRPr="00923E1A">
        <w:t>were obtained</w:t>
      </w:r>
      <w:proofErr w:type="gramEnd"/>
      <w:r w:rsidRPr="00923E1A">
        <w:t xml:space="preserve"> from tw</w:t>
      </w:r>
      <w:r>
        <w:t>o</w:t>
      </w:r>
      <w:r w:rsidRPr="00923E1A">
        <w:t xml:space="preserve"> replicate experiments.</w:t>
      </w:r>
    </w:p>
    <w:p w:rsidR="000011F2" w:rsidRDefault="000011F2" w:rsidP="000011F2">
      <w:pPr>
        <w:jc w:val="both"/>
      </w:pPr>
    </w:p>
    <w:p w:rsidR="000011F2" w:rsidRDefault="000011F2" w:rsidP="000011F2">
      <w:pPr>
        <w:jc w:val="both"/>
      </w:pPr>
    </w:p>
    <w:tbl>
      <w:tblPr>
        <w:tblW w:w="781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9"/>
        <w:gridCol w:w="1980"/>
        <w:gridCol w:w="1990"/>
        <w:gridCol w:w="2032"/>
      </w:tblGrid>
      <w:tr w:rsidR="000011F2" w:rsidRPr="008577F4" w:rsidTr="0054538B">
        <w:trPr>
          <w:trHeight w:val="385"/>
          <w:jc w:val="center"/>
        </w:trPr>
        <w:tc>
          <w:tcPr>
            <w:tcW w:w="180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jc w:val="center"/>
              <w:rPr>
                <w:sz w:val="20"/>
                <w:szCs w:val="20"/>
              </w:rPr>
            </w:pPr>
            <w:r w:rsidRPr="008577F4">
              <w:rPr>
                <w:sz w:val="20"/>
                <w:szCs w:val="20"/>
              </w:rPr>
              <w:t>Media</w:t>
            </w:r>
          </w:p>
        </w:tc>
        <w:tc>
          <w:tcPr>
            <w:tcW w:w="397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jc w:val="center"/>
              <w:rPr>
                <w:sz w:val="20"/>
                <w:szCs w:val="20"/>
              </w:rPr>
            </w:pPr>
            <w:r w:rsidRPr="008577F4">
              <w:rPr>
                <w:sz w:val="20"/>
                <w:szCs w:val="20"/>
              </w:rPr>
              <w:t>Lipid content % (g/g DCW)</w:t>
            </w:r>
          </w:p>
        </w:tc>
        <w:tc>
          <w:tcPr>
            <w:tcW w:w="20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jc w:val="center"/>
              <w:rPr>
                <w:sz w:val="20"/>
                <w:szCs w:val="20"/>
              </w:rPr>
            </w:pPr>
            <w:r w:rsidRPr="008577F4">
              <w:rPr>
                <w:sz w:val="20"/>
                <w:szCs w:val="20"/>
              </w:rPr>
              <w:t>OCFA/total lipids (%)</w:t>
            </w:r>
          </w:p>
        </w:tc>
      </w:tr>
      <w:tr w:rsidR="000011F2" w:rsidRPr="008577F4" w:rsidTr="0054538B">
        <w:trPr>
          <w:trHeight w:val="385"/>
          <w:jc w:val="center"/>
        </w:trPr>
        <w:tc>
          <w:tcPr>
            <w:tcW w:w="1809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11F2" w:rsidRPr="008577F4" w:rsidRDefault="000011F2" w:rsidP="0054538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jc w:val="center"/>
              <w:rPr>
                <w:sz w:val="20"/>
                <w:szCs w:val="20"/>
              </w:rPr>
            </w:pPr>
            <w:r w:rsidRPr="008577F4">
              <w:rPr>
                <w:sz w:val="20"/>
                <w:szCs w:val="20"/>
              </w:rPr>
              <w:t>Total lipids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jc w:val="center"/>
              <w:rPr>
                <w:sz w:val="20"/>
                <w:szCs w:val="20"/>
              </w:rPr>
            </w:pPr>
            <w:r w:rsidRPr="008577F4">
              <w:rPr>
                <w:sz w:val="20"/>
                <w:szCs w:val="20"/>
              </w:rPr>
              <w:t>OCFA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0011F2" w:rsidRPr="008577F4" w:rsidRDefault="000011F2" w:rsidP="0054538B">
            <w:pPr>
              <w:jc w:val="both"/>
              <w:rPr>
                <w:sz w:val="20"/>
                <w:szCs w:val="20"/>
              </w:rPr>
            </w:pPr>
          </w:p>
        </w:tc>
      </w:tr>
      <w:tr w:rsidR="000011F2" w:rsidRPr="008577F4" w:rsidTr="0054538B">
        <w:trPr>
          <w:trHeight w:val="385"/>
          <w:jc w:val="center"/>
        </w:trPr>
        <w:tc>
          <w:tcPr>
            <w:tcW w:w="18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3A030B">
              <w:rPr>
                <w:sz w:val="20"/>
                <w:szCs w:val="20"/>
              </w:rPr>
              <w:t xml:space="preserve">   </w:t>
            </w:r>
            <w:r w:rsidRPr="008577F4">
              <w:rPr>
                <w:sz w:val="20"/>
                <w:szCs w:val="20"/>
              </w:rPr>
              <w:t>YNBD2P0.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jc w:val="center"/>
              <w:rPr>
                <w:sz w:val="20"/>
                <w:szCs w:val="20"/>
              </w:rPr>
            </w:pPr>
            <w:r w:rsidRPr="008577F4">
              <w:rPr>
                <w:sz w:val="20"/>
                <w:szCs w:val="20"/>
              </w:rPr>
              <w:t>18.8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.03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jc w:val="center"/>
              <w:rPr>
                <w:sz w:val="20"/>
                <w:szCs w:val="20"/>
              </w:rPr>
            </w:pPr>
            <w:r w:rsidRPr="008577F4">
              <w:rPr>
                <w:sz w:val="20"/>
                <w:szCs w:val="20"/>
              </w:rPr>
              <w:t>5.4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.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jc w:val="center"/>
              <w:rPr>
                <w:sz w:val="20"/>
                <w:szCs w:val="20"/>
              </w:rPr>
            </w:pPr>
            <w:r w:rsidRPr="008577F4">
              <w:rPr>
                <w:sz w:val="20"/>
                <w:szCs w:val="20"/>
              </w:rPr>
              <w:t>28.9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4.01</w:t>
            </w:r>
          </w:p>
        </w:tc>
      </w:tr>
      <w:tr w:rsidR="000011F2" w:rsidRPr="008577F4" w:rsidTr="0054538B">
        <w:trPr>
          <w:trHeight w:val="385"/>
          <w:jc w:val="center"/>
        </w:trPr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3A030B">
              <w:rPr>
                <w:sz w:val="20"/>
                <w:szCs w:val="20"/>
              </w:rPr>
              <w:t xml:space="preserve">   </w:t>
            </w:r>
            <w:r w:rsidRPr="008577F4">
              <w:rPr>
                <w:sz w:val="20"/>
                <w:szCs w:val="20"/>
              </w:rPr>
              <w:t>YNBD2P0.5A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jc w:val="center"/>
              <w:rPr>
                <w:sz w:val="20"/>
                <w:szCs w:val="20"/>
              </w:rPr>
            </w:pPr>
            <w:r w:rsidRPr="008577F4">
              <w:rPr>
                <w:sz w:val="20"/>
                <w:szCs w:val="20"/>
              </w:rPr>
              <w:t>17.2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0.62</w:t>
            </w:r>
          </w:p>
        </w:tc>
        <w:tc>
          <w:tcPr>
            <w:tcW w:w="1989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jc w:val="center"/>
              <w:rPr>
                <w:sz w:val="20"/>
                <w:szCs w:val="20"/>
              </w:rPr>
            </w:pPr>
            <w:r w:rsidRPr="008577F4"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203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1F2" w:rsidRPr="008577F4" w:rsidRDefault="000011F2" w:rsidP="0054538B">
            <w:pPr>
              <w:jc w:val="center"/>
              <w:rPr>
                <w:sz w:val="20"/>
                <w:szCs w:val="20"/>
              </w:rPr>
            </w:pPr>
            <w:r w:rsidRPr="008577F4">
              <w:rPr>
                <w:sz w:val="20"/>
                <w:szCs w:val="20"/>
              </w:rPr>
              <w:t>3.7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0.09</w:t>
            </w:r>
          </w:p>
        </w:tc>
      </w:tr>
    </w:tbl>
    <w:p w:rsidR="000011F2" w:rsidRDefault="000011F2" w:rsidP="000011F2">
      <w:pPr>
        <w:jc w:val="both"/>
      </w:pPr>
    </w:p>
    <w:p w:rsidR="000011F2" w:rsidRDefault="000011F2" w:rsidP="000011F2">
      <w:pPr>
        <w:jc w:val="both"/>
        <w:rPr>
          <w:b/>
          <w:bCs/>
        </w:rPr>
      </w:pPr>
    </w:p>
    <w:p w:rsidR="000011F2" w:rsidRDefault="000011F2" w:rsidP="000011F2">
      <w:pPr>
        <w:jc w:val="both"/>
        <w:rPr>
          <w:b/>
          <w:bCs/>
        </w:rPr>
      </w:pPr>
    </w:p>
    <w:p w:rsidR="000011F2" w:rsidRDefault="000011F2" w:rsidP="000011F2">
      <w:pPr>
        <w:jc w:val="both"/>
      </w:pPr>
      <w:r>
        <w:rPr>
          <w:b/>
          <w:bCs/>
        </w:rPr>
        <w:lastRenderedPageBreak/>
        <w:t>Supplementary Table 4.</w:t>
      </w:r>
      <w:r>
        <w:t xml:space="preserve"> Production of OCFAs in yeasts. </w:t>
      </w:r>
    </w:p>
    <w:p w:rsidR="000011F2" w:rsidRDefault="000011F2" w:rsidP="000011F2">
      <w:pPr>
        <w:jc w:val="both"/>
      </w:pPr>
    </w:p>
    <w:p w:rsidR="000011F2" w:rsidRDefault="000011F2" w:rsidP="000011F2"/>
    <w:tbl>
      <w:tblPr>
        <w:tblW w:w="95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0"/>
        <w:gridCol w:w="1800"/>
        <w:gridCol w:w="990"/>
        <w:gridCol w:w="844"/>
        <w:gridCol w:w="866"/>
        <w:gridCol w:w="1080"/>
        <w:gridCol w:w="900"/>
        <w:gridCol w:w="1710"/>
      </w:tblGrid>
      <w:tr w:rsidR="000011F2" w:rsidRPr="000608D0" w:rsidTr="0054538B">
        <w:trPr>
          <w:trHeight w:val="698"/>
        </w:trPr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3E2DE6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Substrate</w:t>
            </w:r>
          </w:p>
          <w:p w:rsidR="000011F2" w:rsidRPr="000608D0" w:rsidRDefault="000011F2" w:rsidP="003E2DE6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(g/L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Biomass (g/L)</w:t>
            </w:r>
          </w:p>
        </w:tc>
        <w:tc>
          <w:tcPr>
            <w:tcW w:w="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Lipid</w:t>
            </w:r>
          </w:p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(g/L)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Lipid content % (w/w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OCFAs /Total lipids (%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OCFAs</w:t>
            </w:r>
          </w:p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(g/L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Reference</w:t>
            </w:r>
          </w:p>
        </w:tc>
      </w:tr>
      <w:tr w:rsidR="000011F2" w:rsidRPr="000608D0" w:rsidTr="0054538B">
        <w:trPr>
          <w:trHeight w:val="63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proofErr w:type="spellStart"/>
            <w:r w:rsidRPr="000608D0">
              <w:rPr>
                <w:i/>
                <w:iCs/>
                <w:sz w:val="18"/>
                <w:szCs w:val="18"/>
              </w:rPr>
              <w:t>Trichosporon</w:t>
            </w:r>
            <w:proofErr w:type="spellEnd"/>
            <w:r w:rsidRPr="000608D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08D0">
              <w:rPr>
                <w:i/>
                <w:iCs/>
                <w:sz w:val="18"/>
                <w:szCs w:val="18"/>
              </w:rPr>
              <w:t>cutane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Propionate 4 g/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1.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0.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2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~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proofErr w:type="spellStart"/>
            <w:r w:rsidRPr="000608D0">
              <w:rPr>
                <w:sz w:val="18"/>
                <w:szCs w:val="18"/>
              </w:rPr>
              <w:t>Kolouchova</w:t>
            </w:r>
            <w:proofErr w:type="spellEnd"/>
            <w:r w:rsidRPr="000608D0">
              <w:rPr>
                <w:sz w:val="18"/>
                <w:szCs w:val="18"/>
              </w:rPr>
              <w:t xml:space="preserve"> et al. 2015</w:t>
            </w:r>
          </w:p>
        </w:tc>
      </w:tr>
      <w:tr w:rsidR="000011F2" w:rsidRPr="000608D0" w:rsidTr="0054538B">
        <w:trPr>
          <w:trHeight w:val="82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3E2DE6" w:rsidP="0054538B">
            <w:pPr>
              <w:rPr>
                <w:sz w:val="18"/>
                <w:szCs w:val="18"/>
              </w:rPr>
            </w:pPr>
            <w:proofErr w:type="spellStart"/>
            <w:r w:rsidRPr="000608D0">
              <w:rPr>
                <w:i/>
                <w:iCs/>
                <w:sz w:val="18"/>
                <w:szCs w:val="18"/>
              </w:rPr>
              <w:t>Trichosporon</w:t>
            </w:r>
            <w:proofErr w:type="spellEnd"/>
            <w:r w:rsidRPr="000608D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08D0">
              <w:rPr>
                <w:i/>
                <w:iCs/>
                <w:sz w:val="18"/>
                <w:szCs w:val="18"/>
              </w:rPr>
              <w:t>cutane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 xml:space="preserve">Glucose 20 g/L </w:t>
            </w:r>
          </w:p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Propionate 4 g/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1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0.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3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&lt; 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&lt; 0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proofErr w:type="spellStart"/>
            <w:r w:rsidRPr="000608D0">
              <w:rPr>
                <w:sz w:val="18"/>
                <w:szCs w:val="18"/>
              </w:rPr>
              <w:t>Kolouchova</w:t>
            </w:r>
            <w:proofErr w:type="spellEnd"/>
            <w:r w:rsidRPr="000608D0">
              <w:rPr>
                <w:sz w:val="18"/>
                <w:szCs w:val="18"/>
              </w:rPr>
              <w:t xml:space="preserve"> et al. 2015</w:t>
            </w:r>
          </w:p>
        </w:tc>
      </w:tr>
      <w:tr w:rsidR="000011F2" w:rsidRPr="000608D0" w:rsidTr="0054538B">
        <w:trPr>
          <w:trHeight w:val="63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i/>
                <w:iCs/>
                <w:sz w:val="18"/>
                <w:szCs w:val="18"/>
              </w:rPr>
              <w:t xml:space="preserve">Cryptococcus </w:t>
            </w:r>
            <w:proofErr w:type="spellStart"/>
            <w:r w:rsidRPr="000608D0">
              <w:rPr>
                <w:i/>
                <w:iCs/>
                <w:sz w:val="18"/>
                <w:szCs w:val="18"/>
              </w:rPr>
              <w:t>curv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 xml:space="preserve">Propionate 16.5 g/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6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2.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3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Zheng et al.</w:t>
            </w:r>
          </w:p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2012</w:t>
            </w:r>
          </w:p>
        </w:tc>
      </w:tr>
      <w:tr w:rsidR="000011F2" w:rsidRPr="000608D0" w:rsidTr="0054538B">
        <w:trPr>
          <w:trHeight w:val="57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3E2DE6" w:rsidP="0054538B">
            <w:pPr>
              <w:rPr>
                <w:sz w:val="18"/>
                <w:szCs w:val="18"/>
              </w:rPr>
            </w:pPr>
            <w:r w:rsidRPr="000608D0">
              <w:rPr>
                <w:i/>
                <w:iCs/>
                <w:sz w:val="18"/>
                <w:szCs w:val="18"/>
              </w:rPr>
              <w:t xml:space="preserve">Cryptococcus </w:t>
            </w:r>
            <w:proofErr w:type="spellStart"/>
            <w:r w:rsidRPr="000608D0">
              <w:rPr>
                <w:i/>
                <w:iCs/>
                <w:sz w:val="18"/>
                <w:szCs w:val="18"/>
              </w:rPr>
              <w:t>curv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VFA 30 g/L</w:t>
            </w:r>
          </w:p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(A:P:B</w:t>
            </w:r>
            <w:r>
              <w:rPr>
                <w:sz w:val="18"/>
                <w:szCs w:val="18"/>
              </w:rPr>
              <w:t xml:space="preserve"> </w:t>
            </w:r>
            <w:r w:rsidRPr="000608D0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0608D0">
              <w:rPr>
                <w:sz w:val="18"/>
                <w:szCs w:val="18"/>
              </w:rPr>
              <w:t>5:15:10*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8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3.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4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4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1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Liu et al.</w:t>
            </w:r>
          </w:p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2017</w:t>
            </w:r>
          </w:p>
        </w:tc>
      </w:tr>
      <w:tr w:rsidR="000011F2" w:rsidRPr="000608D0" w:rsidTr="0054538B">
        <w:trPr>
          <w:trHeight w:val="88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i/>
                <w:iCs/>
                <w:sz w:val="18"/>
                <w:szCs w:val="18"/>
              </w:rPr>
              <w:t>Yarrowia lipolyt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Propionate 4 g/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3.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0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8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~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&lt;0.0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proofErr w:type="spellStart"/>
            <w:r w:rsidRPr="000608D0">
              <w:rPr>
                <w:sz w:val="18"/>
                <w:szCs w:val="18"/>
              </w:rPr>
              <w:t>Koluchova</w:t>
            </w:r>
            <w:proofErr w:type="spellEnd"/>
            <w:r w:rsidRPr="000608D0">
              <w:rPr>
                <w:sz w:val="18"/>
                <w:szCs w:val="18"/>
              </w:rPr>
              <w:t xml:space="preserve"> et al. 2015</w:t>
            </w:r>
          </w:p>
        </w:tc>
      </w:tr>
      <w:tr w:rsidR="000011F2" w:rsidRPr="000608D0" w:rsidTr="0054538B">
        <w:trPr>
          <w:trHeight w:val="45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3E2DE6" w:rsidP="0054538B">
            <w:pPr>
              <w:rPr>
                <w:sz w:val="18"/>
                <w:szCs w:val="18"/>
              </w:rPr>
            </w:pPr>
            <w:r w:rsidRPr="000608D0">
              <w:rPr>
                <w:i/>
                <w:iCs/>
                <w:sz w:val="18"/>
                <w:szCs w:val="18"/>
              </w:rPr>
              <w:t>Yarrowia lipolyt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 xml:space="preserve">Glucose 20 g/L </w:t>
            </w:r>
          </w:p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Propionate 4 g/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3.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0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1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&lt;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&lt;0.0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proofErr w:type="spellStart"/>
            <w:r w:rsidRPr="000608D0">
              <w:rPr>
                <w:sz w:val="18"/>
                <w:szCs w:val="18"/>
              </w:rPr>
              <w:t>Koluchova</w:t>
            </w:r>
            <w:proofErr w:type="spellEnd"/>
            <w:r w:rsidRPr="000608D0">
              <w:rPr>
                <w:sz w:val="18"/>
                <w:szCs w:val="18"/>
              </w:rPr>
              <w:t xml:space="preserve"> et al. 2015</w:t>
            </w:r>
          </w:p>
        </w:tc>
      </w:tr>
      <w:tr w:rsidR="000011F2" w:rsidRPr="000608D0" w:rsidTr="0054538B">
        <w:trPr>
          <w:trHeight w:val="63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3E2DE6" w:rsidP="0054538B">
            <w:pPr>
              <w:rPr>
                <w:sz w:val="18"/>
                <w:szCs w:val="18"/>
              </w:rPr>
            </w:pPr>
            <w:r w:rsidRPr="000608D0">
              <w:rPr>
                <w:i/>
                <w:iCs/>
                <w:sz w:val="18"/>
                <w:szCs w:val="18"/>
              </w:rPr>
              <w:t>Yarrowia lipolyt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proofErr w:type="spellStart"/>
            <w:r w:rsidRPr="000608D0">
              <w:rPr>
                <w:sz w:val="18"/>
                <w:szCs w:val="18"/>
              </w:rPr>
              <w:t>Pentadecane</w:t>
            </w:r>
            <w:proofErr w:type="spellEnd"/>
            <w:r w:rsidRPr="000608D0">
              <w:rPr>
                <w:sz w:val="18"/>
                <w:szCs w:val="18"/>
              </w:rPr>
              <w:t xml:space="preserve"> 3 g/L </w:t>
            </w:r>
            <w:proofErr w:type="spellStart"/>
            <w:r w:rsidRPr="000608D0">
              <w:rPr>
                <w:sz w:val="18"/>
                <w:szCs w:val="18"/>
              </w:rPr>
              <w:t>Rhamnolipi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2.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0.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17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4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0.2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proofErr w:type="spellStart"/>
            <w:r w:rsidRPr="000608D0">
              <w:rPr>
                <w:sz w:val="18"/>
                <w:szCs w:val="18"/>
              </w:rPr>
              <w:t>Matatkova</w:t>
            </w:r>
            <w:proofErr w:type="spellEnd"/>
            <w:r w:rsidRPr="000608D0">
              <w:rPr>
                <w:sz w:val="18"/>
                <w:szCs w:val="18"/>
              </w:rPr>
              <w:t xml:space="preserve"> et al. 2017</w:t>
            </w:r>
          </w:p>
        </w:tc>
      </w:tr>
      <w:tr w:rsidR="000011F2" w:rsidRPr="000608D0" w:rsidTr="000323D6">
        <w:trPr>
          <w:trHeight w:val="636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3E2DE6" w:rsidP="0054538B">
            <w:pPr>
              <w:rPr>
                <w:sz w:val="18"/>
                <w:szCs w:val="18"/>
              </w:rPr>
            </w:pPr>
            <w:r w:rsidRPr="000608D0">
              <w:rPr>
                <w:i/>
                <w:iCs/>
                <w:sz w:val="18"/>
                <w:szCs w:val="18"/>
              </w:rPr>
              <w:t>Yarrowia lipolytica</w:t>
            </w:r>
            <w:r>
              <w:rPr>
                <w:sz w:val="18"/>
                <w:szCs w:val="18"/>
              </w:rPr>
              <w:t xml:space="preserve"> (</w:t>
            </w:r>
            <w:r w:rsidR="003460D1">
              <w:rPr>
                <w:sz w:val="18"/>
                <w:szCs w:val="18"/>
              </w:rPr>
              <w:t>Obes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 xml:space="preserve">Glucose 14 g/L </w:t>
            </w:r>
          </w:p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Propionate 4 g/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5.53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1.36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41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0.5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Park et al. 2018</w:t>
            </w:r>
          </w:p>
        </w:tc>
      </w:tr>
      <w:tr w:rsidR="000323D6" w:rsidRPr="000608D0" w:rsidTr="000323D6">
        <w:trPr>
          <w:trHeight w:val="636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23D6" w:rsidRPr="000608D0" w:rsidRDefault="003E2DE6" w:rsidP="0054538B">
            <w:pPr>
              <w:rPr>
                <w:sz w:val="18"/>
                <w:szCs w:val="18"/>
              </w:rPr>
            </w:pPr>
            <w:r w:rsidRPr="000608D0">
              <w:rPr>
                <w:i/>
                <w:iCs/>
                <w:sz w:val="18"/>
                <w:szCs w:val="18"/>
              </w:rPr>
              <w:t>Yarrowia lipolytica</w:t>
            </w:r>
            <w:r>
              <w:rPr>
                <w:sz w:val="18"/>
                <w:szCs w:val="18"/>
              </w:rPr>
              <w:t xml:space="preserve"> (</w:t>
            </w:r>
            <w:r w:rsidR="003460D1">
              <w:rPr>
                <w:sz w:val="18"/>
                <w:szCs w:val="18"/>
              </w:rPr>
              <w:t>Obese-LP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23D6" w:rsidRPr="000608D0" w:rsidRDefault="000323D6" w:rsidP="000323D6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 xml:space="preserve">Glucose </w:t>
            </w:r>
            <w:r>
              <w:rPr>
                <w:sz w:val="18"/>
                <w:szCs w:val="18"/>
              </w:rPr>
              <w:t>2</w:t>
            </w:r>
            <w:r w:rsidRPr="000608D0">
              <w:rPr>
                <w:sz w:val="18"/>
                <w:szCs w:val="18"/>
              </w:rPr>
              <w:t xml:space="preserve">0 g/L </w:t>
            </w:r>
          </w:p>
          <w:p w:rsidR="000323D6" w:rsidRPr="000608D0" w:rsidRDefault="000323D6" w:rsidP="000323D6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 xml:space="preserve">Propionate </w:t>
            </w:r>
            <w:r>
              <w:rPr>
                <w:sz w:val="18"/>
                <w:szCs w:val="18"/>
              </w:rPr>
              <w:t>5</w:t>
            </w:r>
            <w:r w:rsidRPr="000608D0">
              <w:rPr>
                <w:sz w:val="18"/>
                <w:szCs w:val="18"/>
              </w:rPr>
              <w:t xml:space="preserve"> g/L </w:t>
            </w:r>
          </w:p>
          <w:p w:rsidR="000323D6" w:rsidRPr="000608D0" w:rsidRDefault="000323D6" w:rsidP="000323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te 1</w:t>
            </w:r>
            <w:r w:rsidRPr="000608D0">
              <w:rPr>
                <w:sz w:val="18"/>
                <w:szCs w:val="18"/>
              </w:rPr>
              <w:t>0 g/L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23D6" w:rsidRPr="000608D0" w:rsidRDefault="000323D6" w:rsidP="005453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23D6" w:rsidRPr="000608D0" w:rsidRDefault="000323D6" w:rsidP="005453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23D6" w:rsidRPr="000608D0" w:rsidRDefault="000323D6" w:rsidP="005453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23D6" w:rsidRPr="000608D0" w:rsidRDefault="000323D6" w:rsidP="005453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23D6" w:rsidRPr="000608D0" w:rsidRDefault="000323D6" w:rsidP="005453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23D6" w:rsidRPr="000608D0" w:rsidRDefault="000323D6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This study</w:t>
            </w:r>
          </w:p>
        </w:tc>
      </w:tr>
      <w:tr w:rsidR="000011F2" w:rsidRPr="000608D0" w:rsidTr="000323D6">
        <w:trPr>
          <w:trHeight w:val="636"/>
        </w:trPr>
        <w:tc>
          <w:tcPr>
            <w:tcW w:w="13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3E2DE6" w:rsidP="0054538B">
            <w:pPr>
              <w:rPr>
                <w:sz w:val="18"/>
                <w:szCs w:val="18"/>
              </w:rPr>
            </w:pPr>
            <w:r w:rsidRPr="000608D0">
              <w:rPr>
                <w:i/>
                <w:iCs/>
                <w:sz w:val="18"/>
                <w:szCs w:val="18"/>
              </w:rPr>
              <w:t>Yarrowia lipolytica</w:t>
            </w:r>
            <w:r>
              <w:rPr>
                <w:sz w:val="18"/>
                <w:szCs w:val="18"/>
              </w:rPr>
              <w:t xml:space="preserve"> (</w:t>
            </w:r>
            <w:r w:rsidR="003460D1">
              <w:rPr>
                <w:sz w:val="18"/>
                <w:szCs w:val="18"/>
              </w:rPr>
              <w:t>Obese-LP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 xml:space="preserve">Glucose 40 g/L </w:t>
            </w:r>
          </w:p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 xml:space="preserve">Propionate 10 g/L </w:t>
            </w:r>
          </w:p>
          <w:p w:rsidR="000011F2" w:rsidRPr="000608D0" w:rsidRDefault="000011F2" w:rsidP="0054538B">
            <w:pPr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Acetate 20 g/L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10.52</w:t>
            </w:r>
          </w:p>
        </w:tc>
        <w:tc>
          <w:tcPr>
            <w:tcW w:w="84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3.01</w:t>
            </w:r>
          </w:p>
        </w:tc>
        <w:tc>
          <w:tcPr>
            <w:tcW w:w="86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28.56</w:t>
            </w:r>
          </w:p>
        </w:tc>
        <w:tc>
          <w:tcPr>
            <w:tcW w:w="10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62.07</w:t>
            </w:r>
          </w:p>
        </w:tc>
        <w:tc>
          <w:tcPr>
            <w:tcW w:w="9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1.87</w:t>
            </w:r>
          </w:p>
        </w:tc>
        <w:tc>
          <w:tcPr>
            <w:tcW w:w="17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1F2" w:rsidRPr="000608D0" w:rsidRDefault="000011F2" w:rsidP="0054538B">
            <w:pPr>
              <w:jc w:val="center"/>
              <w:rPr>
                <w:sz w:val="18"/>
                <w:szCs w:val="18"/>
              </w:rPr>
            </w:pPr>
            <w:r w:rsidRPr="000608D0">
              <w:rPr>
                <w:sz w:val="18"/>
                <w:szCs w:val="18"/>
              </w:rPr>
              <w:t>This study</w:t>
            </w:r>
          </w:p>
        </w:tc>
      </w:tr>
    </w:tbl>
    <w:p w:rsidR="000011F2" w:rsidRPr="00247042" w:rsidRDefault="000011F2" w:rsidP="000011F2">
      <w:pPr>
        <w:rPr>
          <w:sz w:val="20"/>
          <w:szCs w:val="20"/>
        </w:rPr>
      </w:pPr>
      <w:r w:rsidRPr="00393811">
        <w:rPr>
          <w:sz w:val="18"/>
          <w:szCs w:val="18"/>
        </w:rPr>
        <w:t>*A, acetate; P, propionate; B, Butyrate.</w:t>
      </w:r>
    </w:p>
    <w:p w:rsidR="000011F2" w:rsidRPr="00247042" w:rsidRDefault="000011F2" w:rsidP="000011F2">
      <w:pPr>
        <w:rPr>
          <w:sz w:val="22"/>
          <w:szCs w:val="22"/>
        </w:rPr>
      </w:pPr>
      <w:r w:rsidRPr="00247042">
        <w:rPr>
          <w:sz w:val="22"/>
          <w:szCs w:val="22"/>
        </w:rPr>
        <w:br w:type="page"/>
      </w:r>
      <w:bookmarkStart w:id="0" w:name="_GoBack"/>
      <w:bookmarkEnd w:id="0"/>
    </w:p>
    <w:p w:rsidR="000011F2" w:rsidRDefault="000011F2" w:rsidP="000011F2">
      <w:pPr>
        <w:jc w:val="both"/>
      </w:pPr>
      <w:r w:rsidRPr="002557C7">
        <w:rPr>
          <w:b/>
          <w:bCs/>
        </w:rPr>
        <w:lastRenderedPageBreak/>
        <w:t xml:space="preserve">Supplementary Figure </w:t>
      </w:r>
      <w:r>
        <w:rPr>
          <w:b/>
          <w:bCs/>
        </w:rPr>
        <w:t>1</w:t>
      </w:r>
      <w:r w:rsidRPr="002557C7">
        <w:rPr>
          <w:b/>
          <w:bCs/>
        </w:rPr>
        <w:t>.</w:t>
      </w:r>
      <w:r w:rsidRPr="002E7514">
        <w:t xml:space="preserve"> </w:t>
      </w:r>
      <w:r>
        <w:t xml:space="preserve">Comparison of growth in wild-type and </w:t>
      </w:r>
      <w:r w:rsidRPr="009A6F3D">
        <w:t xml:space="preserve">strains </w:t>
      </w:r>
      <w:r>
        <w:t>overexpressing</w:t>
      </w:r>
      <w:r w:rsidRPr="009A6F3D">
        <w:t xml:space="preserve"> propionate activating genes </w:t>
      </w:r>
      <w:r>
        <w:t>in</w:t>
      </w:r>
      <w:r w:rsidRPr="009A6F3D">
        <w:t xml:space="preserve"> (a) </w:t>
      </w:r>
      <w:r>
        <w:t>YNBD0.5,</w:t>
      </w:r>
      <w:r w:rsidRPr="009A6F3D">
        <w:t xml:space="preserve"> (b)</w:t>
      </w:r>
      <w:r>
        <w:t xml:space="preserve"> YNBP0.5</w:t>
      </w:r>
      <w:r w:rsidRPr="009A6F3D">
        <w:t xml:space="preserve">, (c) </w:t>
      </w:r>
      <w:r>
        <w:t>YNBD0.5P1, and</w:t>
      </w:r>
      <w:r w:rsidRPr="009A6F3D">
        <w:t xml:space="preserve"> (d) </w:t>
      </w:r>
      <w:r>
        <w:t>YNBP1A0.5</w:t>
      </w:r>
      <w:r w:rsidRPr="009A6F3D">
        <w:t>.</w:t>
      </w:r>
      <w:r>
        <w:t xml:space="preserve"> </w:t>
      </w:r>
      <w:r w:rsidRPr="00923E1A">
        <w:t xml:space="preserve">Averages </w:t>
      </w:r>
      <w:proofErr w:type="gramStart"/>
      <w:r w:rsidRPr="00923E1A">
        <w:t>were obtained</w:t>
      </w:r>
      <w:proofErr w:type="gramEnd"/>
      <w:r w:rsidRPr="00923E1A">
        <w:t xml:space="preserve"> from tw</w:t>
      </w:r>
      <w:r>
        <w:t>o</w:t>
      </w:r>
      <w:r w:rsidRPr="00923E1A">
        <w:t xml:space="preserve"> replicate experiments.</w:t>
      </w:r>
    </w:p>
    <w:p w:rsidR="000011F2" w:rsidRDefault="000011F2" w:rsidP="000011F2">
      <w:pPr>
        <w:jc w:val="both"/>
      </w:pPr>
    </w:p>
    <w:p w:rsidR="000011F2" w:rsidRPr="002534C3" w:rsidRDefault="000011F2" w:rsidP="000011F2">
      <w:pPr>
        <w:jc w:val="center"/>
      </w:pPr>
      <w:r>
        <w:rPr>
          <w:b/>
          <w:bCs/>
          <w:noProof/>
        </w:rPr>
        <w:drawing>
          <wp:inline distT="0" distB="0" distL="0" distR="0" wp14:anchorId="48F169E8" wp14:editId="7078D420">
            <wp:extent cx="5587871" cy="4419600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60" cy="4431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:rsidR="000011F2" w:rsidRDefault="000011F2" w:rsidP="000011F2">
      <w:pPr>
        <w:spacing w:after="120"/>
        <w:jc w:val="both"/>
      </w:pPr>
      <w:bookmarkStart w:id="1" w:name="OLE_LINK1"/>
      <w:r w:rsidRPr="002557C7">
        <w:rPr>
          <w:b/>
          <w:bCs/>
        </w:rPr>
        <w:lastRenderedPageBreak/>
        <w:t xml:space="preserve">Supplementary Figure </w:t>
      </w:r>
      <w:r>
        <w:rPr>
          <w:b/>
          <w:bCs/>
        </w:rPr>
        <w:t>2</w:t>
      </w:r>
      <w:r w:rsidRPr="002557C7">
        <w:rPr>
          <w:b/>
          <w:bCs/>
        </w:rPr>
        <w:t>.</w:t>
      </w:r>
      <w:r w:rsidRPr="002E7514">
        <w:t xml:space="preserve"> </w:t>
      </w:r>
      <w:r>
        <w:t>Comparison of g</w:t>
      </w:r>
      <w:r w:rsidRPr="009A6F3D">
        <w:t xml:space="preserve">rowth </w:t>
      </w:r>
      <w:r w:rsidR="008A5881">
        <w:t>on</w:t>
      </w:r>
      <w:r w:rsidR="008A5881" w:rsidRPr="009A6F3D">
        <w:t xml:space="preserve"> </w:t>
      </w:r>
      <w:r w:rsidR="008A5881">
        <w:t>different substrates</w:t>
      </w:r>
      <w:r w:rsidR="008A5881" w:rsidRPr="009A6F3D">
        <w:t xml:space="preserve"> </w:t>
      </w:r>
      <w:r w:rsidR="008A5881">
        <w:t>in</w:t>
      </w:r>
      <w:r w:rsidRPr="009A6F3D">
        <w:t xml:space="preserve"> </w:t>
      </w:r>
      <w:r>
        <w:t xml:space="preserve">each </w:t>
      </w:r>
      <w:r w:rsidRPr="009A6F3D">
        <w:t xml:space="preserve">strain </w:t>
      </w:r>
      <w:r>
        <w:t>overexpressing</w:t>
      </w:r>
      <w:r w:rsidRPr="009A6F3D">
        <w:t xml:space="preserve"> propionate activating genes</w:t>
      </w:r>
      <w:r w:rsidR="008A5881">
        <w:t>.</w:t>
      </w:r>
      <w:r>
        <w:t xml:space="preserve"> </w:t>
      </w:r>
      <w:r w:rsidRPr="001C58BB">
        <w:rPr>
          <w:color w:val="ED7D31" w:themeColor="accent2"/>
          <w:sz w:val="28"/>
          <w:szCs w:val="28"/>
        </w:rPr>
        <w:sym w:font="Symbol" w:char="F0B7"/>
      </w:r>
      <w:r w:rsidRPr="00F4545F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>
        <w:t>YNBD0.5</w:t>
      </w:r>
      <w:proofErr w:type="gramStart"/>
      <w:r>
        <w:t xml:space="preserve">; </w:t>
      </w:r>
      <w:proofErr w:type="gramEnd"/>
      <w:r w:rsidRPr="001C58BB">
        <w:rPr>
          <w:color w:val="5B9BD5" w:themeColor="accent1"/>
          <w:sz w:val="28"/>
          <w:szCs w:val="28"/>
        </w:rPr>
        <w:sym w:font="Symbol" w:char="F0B7"/>
      </w:r>
      <w:r w:rsidRPr="00C450FF">
        <w:rPr>
          <w:color w:val="000000" w:themeColor="text1"/>
        </w:rPr>
        <w:t>,</w:t>
      </w:r>
      <w:r>
        <w:t xml:space="preserve"> YNBP0.5; </w:t>
      </w:r>
      <w:r w:rsidRPr="009A6F3D">
        <w:t xml:space="preserve"> </w:t>
      </w:r>
      <w:r w:rsidRPr="001C58BB">
        <w:rPr>
          <w:color w:val="7F7F7F" w:themeColor="text1" w:themeTint="80"/>
          <w:sz w:val="28"/>
          <w:szCs w:val="28"/>
        </w:rPr>
        <w:sym w:font="Symbol" w:char="F0B7"/>
      </w:r>
      <w:r w:rsidRPr="00F4545F">
        <w:rPr>
          <w:color w:val="000000" w:themeColor="text1"/>
        </w:rPr>
        <w:t>,</w:t>
      </w:r>
      <w:r>
        <w:rPr>
          <w:color w:val="7F7F7F" w:themeColor="text1" w:themeTint="80"/>
        </w:rPr>
        <w:t xml:space="preserve"> </w:t>
      </w:r>
      <w:r>
        <w:t>YNBD0.5P1;</w:t>
      </w:r>
      <w:r w:rsidRPr="009A6F3D">
        <w:t xml:space="preserve"> </w:t>
      </w:r>
      <w:r w:rsidRPr="001C58BB">
        <w:rPr>
          <w:color w:val="FFC000" w:themeColor="accent4"/>
          <w:sz w:val="28"/>
          <w:szCs w:val="28"/>
        </w:rPr>
        <w:sym w:font="Symbol" w:char="F0B7"/>
      </w:r>
      <w:r w:rsidRPr="00F4545F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>
        <w:t>YNBP1A0.5</w:t>
      </w:r>
      <w:r w:rsidRPr="009A6F3D">
        <w:t>.</w:t>
      </w:r>
      <w:r>
        <w:t xml:space="preserve"> </w:t>
      </w:r>
      <w:r w:rsidRPr="00923E1A">
        <w:t xml:space="preserve">Averages </w:t>
      </w:r>
      <w:proofErr w:type="gramStart"/>
      <w:r w:rsidRPr="00923E1A">
        <w:t>were obtained</w:t>
      </w:r>
      <w:proofErr w:type="gramEnd"/>
      <w:r w:rsidRPr="00923E1A">
        <w:t xml:space="preserve"> from tw</w:t>
      </w:r>
      <w:r>
        <w:t>o</w:t>
      </w:r>
      <w:r w:rsidRPr="00923E1A">
        <w:t xml:space="preserve"> replicate experiments</w:t>
      </w:r>
      <w:bookmarkEnd w:id="1"/>
      <w:r>
        <w:t>.</w:t>
      </w:r>
    </w:p>
    <w:p w:rsidR="000011F2" w:rsidRDefault="000323D6" w:rsidP="000011F2">
      <w:pPr>
        <w:spacing w:after="120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55905</wp:posOffset>
            </wp:positionV>
            <wp:extent cx="4989830" cy="6459220"/>
            <wp:effectExtent l="0" t="0" r="1270" b="0"/>
            <wp:wrapSquare wrapText="bothSides"/>
            <wp:docPr id="4" name="Image 5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5" descr="A picture containing text,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830" cy="6459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11F2" w:rsidRDefault="000323D6" w:rsidP="000323D6">
      <w:pPr>
        <w:spacing w:after="120"/>
      </w:pPr>
      <w:r>
        <w:t xml:space="preserve"> </w:t>
      </w:r>
      <w:r w:rsidR="000011F2">
        <w:br w:type="page"/>
      </w:r>
    </w:p>
    <w:p w:rsidR="000011F2" w:rsidRDefault="000011F2" w:rsidP="000011F2">
      <w:pPr>
        <w:spacing w:after="120"/>
        <w:jc w:val="both"/>
      </w:pPr>
      <w:r w:rsidRPr="002557C7">
        <w:rPr>
          <w:b/>
          <w:bCs/>
        </w:rPr>
        <w:lastRenderedPageBreak/>
        <w:t xml:space="preserve">Supplementary Figure </w:t>
      </w:r>
      <w:r>
        <w:rPr>
          <w:b/>
          <w:bCs/>
        </w:rPr>
        <w:t>3</w:t>
      </w:r>
      <w:r w:rsidRPr="002557C7">
        <w:rPr>
          <w:b/>
          <w:bCs/>
        </w:rPr>
        <w:t>.</w:t>
      </w:r>
      <w:r w:rsidRPr="002E7514">
        <w:t xml:space="preserve"> </w:t>
      </w:r>
      <w:r>
        <w:t>(a) Lipid profiles (</w:t>
      </w:r>
      <w:proofErr w:type="gramStart"/>
      <w:r>
        <w:t>%</w:t>
      </w:r>
      <w:proofErr w:type="gramEnd"/>
      <w:r>
        <w:t xml:space="preserve"> in total lipids) of obese-L and obese-LP strains, (b) GC chromatogram </w:t>
      </w:r>
      <w:r w:rsidRPr="002E7514">
        <w:t xml:space="preserve">of </w:t>
      </w:r>
      <w:r>
        <w:t>o</w:t>
      </w:r>
      <w:r w:rsidRPr="002E7514">
        <w:t>bese</w:t>
      </w:r>
      <w:r>
        <w:t>-L</w:t>
      </w:r>
      <w:r w:rsidRPr="002E7514">
        <w:t xml:space="preserve"> strain (JMY7228, control) and </w:t>
      </w:r>
      <w:r>
        <w:t>o</w:t>
      </w:r>
      <w:r w:rsidRPr="002E7514">
        <w:t>bese</w:t>
      </w:r>
      <w:r>
        <w:t>-LP (</w:t>
      </w:r>
      <w:proofErr w:type="spellStart"/>
      <w:r w:rsidRPr="000A09D4">
        <w:rPr>
          <w:i/>
          <w:iCs/>
        </w:rPr>
        <w:t>Repct</w:t>
      </w:r>
      <w:proofErr w:type="spellEnd"/>
      <w:r>
        <w:t>)</w:t>
      </w:r>
      <w:r w:rsidRPr="002E7514">
        <w:t xml:space="preserve"> strain (JMY7780)</w:t>
      </w:r>
      <w:r>
        <w:t>.</w:t>
      </w:r>
      <w:r w:rsidRPr="009F5603">
        <w:t xml:space="preserve"> </w:t>
      </w:r>
      <w:r>
        <w:t xml:space="preserve">The strains were cultivated in YNBD2P0.5A1 medium for 120 hours. </w:t>
      </w:r>
      <w:r w:rsidRPr="00923E1A">
        <w:t xml:space="preserve">Averages and standard deviations </w:t>
      </w:r>
      <w:proofErr w:type="gramStart"/>
      <w:r w:rsidRPr="00923E1A">
        <w:t>were obtained</w:t>
      </w:r>
      <w:proofErr w:type="gramEnd"/>
      <w:r w:rsidRPr="00923E1A">
        <w:t xml:space="preserve"> from tw</w:t>
      </w:r>
      <w:r>
        <w:t>o</w:t>
      </w:r>
      <w:r w:rsidRPr="00923E1A">
        <w:t xml:space="preserve"> replicate experiments.</w:t>
      </w:r>
    </w:p>
    <w:p w:rsidR="000011F2" w:rsidRDefault="000011F2" w:rsidP="000011F2">
      <w:pPr>
        <w:spacing w:after="120"/>
        <w:jc w:val="both"/>
      </w:pPr>
    </w:p>
    <w:p w:rsidR="000011F2" w:rsidRDefault="000323D6" w:rsidP="000323D6">
      <w:pPr>
        <w:spacing w:after="120"/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508635</wp:posOffset>
            </wp:positionH>
            <wp:positionV relativeFrom="paragraph">
              <wp:posOffset>5080</wp:posOffset>
            </wp:positionV>
            <wp:extent cx="4381500" cy="5924550"/>
            <wp:effectExtent l="0" t="0" r="0" b="0"/>
            <wp:wrapSquare wrapText="bothSides"/>
            <wp:docPr id="6" name="Imag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924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11F2" w:rsidRDefault="000011F2" w:rsidP="000011F2">
      <w:pPr>
        <w:rPr>
          <w:b/>
          <w:bCs/>
        </w:rPr>
      </w:pPr>
      <w:r>
        <w:rPr>
          <w:b/>
          <w:bCs/>
        </w:rPr>
        <w:t xml:space="preserve">   </w:t>
      </w:r>
    </w:p>
    <w:p w:rsidR="000011F2" w:rsidRDefault="000011F2" w:rsidP="000011F2">
      <w:pPr>
        <w:jc w:val="both"/>
        <w:rPr>
          <w:b/>
          <w:bCs/>
        </w:rPr>
      </w:pPr>
    </w:p>
    <w:p w:rsidR="000011F2" w:rsidRDefault="000011F2" w:rsidP="000011F2">
      <w:pPr>
        <w:jc w:val="both"/>
        <w:rPr>
          <w:b/>
          <w:bCs/>
        </w:rPr>
      </w:pPr>
    </w:p>
    <w:p w:rsidR="000011F2" w:rsidRDefault="000011F2" w:rsidP="000011F2">
      <w:pPr>
        <w:jc w:val="both"/>
        <w:rPr>
          <w:b/>
          <w:bCs/>
        </w:rPr>
      </w:pPr>
    </w:p>
    <w:p w:rsidR="000011F2" w:rsidRDefault="000011F2" w:rsidP="000011F2">
      <w:pPr>
        <w:jc w:val="both"/>
        <w:rPr>
          <w:b/>
          <w:bCs/>
        </w:rPr>
      </w:pPr>
    </w:p>
    <w:p w:rsidR="000011F2" w:rsidRDefault="000011F2" w:rsidP="000011F2">
      <w:pPr>
        <w:jc w:val="both"/>
        <w:rPr>
          <w:b/>
          <w:bCs/>
        </w:rPr>
      </w:pPr>
    </w:p>
    <w:p w:rsidR="000011F2" w:rsidRDefault="000011F2" w:rsidP="000011F2">
      <w:pPr>
        <w:jc w:val="both"/>
        <w:rPr>
          <w:b/>
          <w:bCs/>
        </w:rPr>
      </w:pPr>
    </w:p>
    <w:p w:rsidR="000011F2" w:rsidRDefault="000011F2" w:rsidP="000011F2">
      <w:pPr>
        <w:jc w:val="both"/>
        <w:rPr>
          <w:b/>
          <w:bCs/>
        </w:rPr>
      </w:pPr>
    </w:p>
    <w:p w:rsidR="000011F2" w:rsidRDefault="000011F2" w:rsidP="000011F2">
      <w:pPr>
        <w:jc w:val="both"/>
        <w:rPr>
          <w:b/>
          <w:bCs/>
        </w:rPr>
      </w:pPr>
    </w:p>
    <w:p w:rsidR="000011F2" w:rsidRDefault="000011F2" w:rsidP="000011F2">
      <w:pPr>
        <w:jc w:val="both"/>
        <w:rPr>
          <w:b/>
          <w:bCs/>
        </w:rPr>
      </w:pPr>
    </w:p>
    <w:p w:rsidR="000323D6" w:rsidRDefault="000323D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0011F2" w:rsidRDefault="000011F2" w:rsidP="000011F2">
      <w:pPr>
        <w:jc w:val="both"/>
      </w:pPr>
      <w:r w:rsidRPr="002557C7">
        <w:rPr>
          <w:b/>
          <w:bCs/>
        </w:rPr>
        <w:lastRenderedPageBreak/>
        <w:t xml:space="preserve">Supplementary Figure </w:t>
      </w:r>
      <w:r>
        <w:rPr>
          <w:b/>
          <w:bCs/>
        </w:rPr>
        <w:t>4</w:t>
      </w:r>
      <w:r w:rsidRPr="002557C7">
        <w:rPr>
          <w:b/>
          <w:bCs/>
        </w:rPr>
        <w:t>.</w:t>
      </w:r>
      <w:r>
        <w:t xml:space="preserve"> </w:t>
      </w:r>
      <w:r>
        <w:rPr>
          <w:bCs/>
        </w:rPr>
        <w:t xml:space="preserve">Substrate </w:t>
      </w:r>
      <w:r w:rsidRPr="00EE38D4">
        <w:rPr>
          <w:bCs/>
        </w:rPr>
        <w:t>consumption</w:t>
      </w:r>
      <w:r>
        <w:rPr>
          <w:bCs/>
        </w:rPr>
        <w:t xml:space="preserve"> </w:t>
      </w:r>
      <w:r>
        <w:t>of o</w:t>
      </w:r>
      <w:r w:rsidRPr="002E7514">
        <w:t>bese strain</w:t>
      </w:r>
      <w:r>
        <w:t xml:space="preserve">s; (a) </w:t>
      </w:r>
      <w:r w:rsidRPr="002E7514">
        <w:t>control</w:t>
      </w:r>
      <w:r>
        <w:t>, obese-L (b) obese-LP (</w:t>
      </w:r>
      <w:proofErr w:type="spellStart"/>
      <w:r w:rsidRPr="001C67D2">
        <w:rPr>
          <w:i/>
        </w:rPr>
        <w:t>Cp</w:t>
      </w:r>
      <w:r>
        <w:rPr>
          <w:i/>
        </w:rPr>
        <w:t>pct</w:t>
      </w:r>
      <w:proofErr w:type="spellEnd"/>
      <w:r w:rsidRPr="002012B8">
        <w:t>)</w:t>
      </w:r>
      <w:r>
        <w:t>, (c) obese-LP (</w:t>
      </w:r>
      <w:proofErr w:type="spellStart"/>
      <w:r w:rsidRPr="001C67D2">
        <w:rPr>
          <w:i/>
        </w:rPr>
        <w:t>Re</w:t>
      </w:r>
      <w:r>
        <w:rPr>
          <w:i/>
        </w:rPr>
        <w:t>pct</w:t>
      </w:r>
      <w:proofErr w:type="spellEnd"/>
      <w:r w:rsidRPr="0006522C">
        <w:t>)</w:t>
      </w:r>
      <w:r>
        <w:t>, and (d) obese-LP (</w:t>
      </w:r>
      <w:proofErr w:type="spellStart"/>
      <w:r w:rsidRPr="001C67D2">
        <w:rPr>
          <w:i/>
        </w:rPr>
        <w:t>Se</w:t>
      </w:r>
      <w:r>
        <w:rPr>
          <w:i/>
        </w:rPr>
        <w:t>prp</w:t>
      </w:r>
      <w:r w:rsidRPr="001C67D2">
        <w:rPr>
          <w:i/>
        </w:rPr>
        <w:t>E</w:t>
      </w:r>
      <w:proofErr w:type="spellEnd"/>
      <w:r w:rsidRPr="0006522C">
        <w:t>)</w:t>
      </w:r>
      <w:r>
        <w:rPr>
          <w:bCs/>
        </w:rPr>
        <w:t xml:space="preserve">. </w:t>
      </w:r>
      <w:r w:rsidRPr="00923E1A">
        <w:t xml:space="preserve">Averages and standard deviations </w:t>
      </w:r>
      <w:proofErr w:type="gramStart"/>
      <w:r w:rsidRPr="00923E1A">
        <w:t>were obtained</w:t>
      </w:r>
      <w:proofErr w:type="gramEnd"/>
      <w:r w:rsidRPr="00923E1A">
        <w:t xml:space="preserve"> from tw</w:t>
      </w:r>
      <w:r>
        <w:t>o</w:t>
      </w:r>
      <w:r w:rsidRPr="00923E1A">
        <w:t xml:space="preserve"> replicate experiments.</w:t>
      </w:r>
    </w:p>
    <w:p w:rsidR="000011F2" w:rsidRDefault="000011F2" w:rsidP="000011F2">
      <w:pPr>
        <w:jc w:val="both"/>
      </w:pPr>
    </w:p>
    <w:p w:rsidR="000011F2" w:rsidRDefault="000011F2" w:rsidP="000011F2">
      <w:pPr>
        <w:jc w:val="both"/>
      </w:pPr>
    </w:p>
    <w:p w:rsidR="000011F2" w:rsidRDefault="000011F2" w:rsidP="000011F2">
      <w:pPr>
        <w:jc w:val="both"/>
      </w:pPr>
    </w:p>
    <w:p w:rsidR="000011F2" w:rsidRDefault="000011F2" w:rsidP="000011F2">
      <w:pPr>
        <w:jc w:val="center"/>
        <w:rPr>
          <w:bCs/>
        </w:rPr>
      </w:pPr>
      <w:r>
        <w:rPr>
          <w:bCs/>
          <w:noProof/>
        </w:rPr>
        <w:drawing>
          <wp:inline distT="0" distB="0" distL="0" distR="0" wp14:anchorId="607F00AB" wp14:editId="034980B5">
            <wp:extent cx="6170740" cy="3692106"/>
            <wp:effectExtent l="0" t="0" r="1905" b="381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06-17 at 2.07.19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5090" cy="3700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1F2" w:rsidRDefault="000011F2" w:rsidP="000011F2">
      <w:pPr>
        <w:pStyle w:val="NormalWeb"/>
        <w:ind w:left="480" w:hanging="480"/>
        <w:jc w:val="both"/>
        <w:rPr>
          <w:bCs/>
        </w:rPr>
      </w:pPr>
    </w:p>
    <w:p w:rsidR="00A133E5" w:rsidRDefault="00742B6E"/>
    <w:sectPr w:rsidR="00A133E5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2B6E" w:rsidRDefault="00742B6E">
      <w:r>
        <w:separator/>
      </w:r>
    </w:p>
  </w:endnote>
  <w:endnote w:type="continuationSeparator" w:id="0">
    <w:p w:rsidR="00742B6E" w:rsidRDefault="00742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8548870"/>
      <w:docPartObj>
        <w:docPartGallery w:val="Page Numbers (Bottom of Page)"/>
        <w:docPartUnique/>
      </w:docPartObj>
    </w:sdtPr>
    <w:sdtEndPr/>
    <w:sdtContent>
      <w:p w:rsidR="00CC68AA" w:rsidRDefault="00E3465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2DE6" w:rsidRPr="003E2DE6">
          <w:rPr>
            <w:noProof/>
            <w:lang w:val="fr-FR"/>
          </w:rPr>
          <w:t>10</w:t>
        </w:r>
        <w:r>
          <w:fldChar w:fldCharType="end"/>
        </w:r>
      </w:p>
    </w:sdtContent>
  </w:sdt>
  <w:p w:rsidR="00CC68AA" w:rsidRDefault="00742B6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2B6E" w:rsidRDefault="00742B6E">
      <w:r>
        <w:separator/>
      </w:r>
    </w:p>
  </w:footnote>
  <w:footnote w:type="continuationSeparator" w:id="0">
    <w:p w:rsidR="00742B6E" w:rsidRDefault="00742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1F2"/>
    <w:rsid w:val="000011F2"/>
    <w:rsid w:val="000323D6"/>
    <w:rsid w:val="003460D1"/>
    <w:rsid w:val="003A030B"/>
    <w:rsid w:val="003E2DE6"/>
    <w:rsid w:val="006470E1"/>
    <w:rsid w:val="00742B6E"/>
    <w:rsid w:val="008A5881"/>
    <w:rsid w:val="00C046A4"/>
    <w:rsid w:val="00C21D31"/>
    <w:rsid w:val="00E3465B"/>
    <w:rsid w:val="00FF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DF068E"/>
  <w15:chartTrackingRefBased/>
  <w15:docId w15:val="{0B0FB663-B397-490D-A82B-DFFC3DFA0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1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011F2"/>
    <w:pPr>
      <w:tabs>
        <w:tab w:val="center" w:pos="4703"/>
        <w:tab w:val="right" w:pos="940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0011F2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0011F2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2678</Words>
  <Characters>15267</Characters>
  <Application>Microsoft Office Word</Application>
  <DocSecurity>0</DocSecurity>
  <Lines>127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</dc:creator>
  <cp:keywords/>
  <dc:description/>
  <cp:lastModifiedBy>Young</cp:lastModifiedBy>
  <cp:revision>8</cp:revision>
  <dcterms:created xsi:type="dcterms:W3CDTF">2020-09-08T13:14:00Z</dcterms:created>
  <dcterms:modified xsi:type="dcterms:W3CDTF">2020-09-09T07:39:00Z</dcterms:modified>
</cp:coreProperties>
</file>